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581E" w14:textId="15144F7C" w:rsidR="00B060A8" w:rsidRPr="009E1E08" w:rsidRDefault="00B060A8" w:rsidP="00B060A8">
      <w:pPr>
        <w:pStyle w:val="a"/>
        <w:rPr>
          <w:rFonts w:ascii="Times New Roman"/>
        </w:rPr>
      </w:pPr>
      <w:r w:rsidRPr="009E1E08">
        <w:rPr>
          <w:rFonts w:ascii="Times New Roman"/>
          <w:color w:val="000000" w:themeColor="text1"/>
        </w:rPr>
        <w:t xml:space="preserve">Table </w:t>
      </w:r>
      <w:r w:rsidRPr="009E1E08">
        <w:rPr>
          <w:rFonts w:ascii="Times New Roman"/>
          <w:color w:val="000000" w:themeColor="text1"/>
        </w:rPr>
        <w:fldChar w:fldCharType="begin"/>
      </w:r>
      <w:r w:rsidRPr="009E1E08">
        <w:rPr>
          <w:rFonts w:ascii="Times New Roman"/>
          <w:color w:val="000000" w:themeColor="text1"/>
        </w:rPr>
        <w:instrText xml:space="preserve"> SEQ Table \* ARABIC </w:instrText>
      </w:r>
      <w:r w:rsidRPr="009E1E08">
        <w:rPr>
          <w:rFonts w:ascii="Times New Roman"/>
          <w:color w:val="000000" w:themeColor="text1"/>
        </w:rPr>
        <w:fldChar w:fldCharType="separate"/>
      </w:r>
      <w:r>
        <w:rPr>
          <w:rFonts w:ascii="Times New Roman"/>
          <w:noProof/>
          <w:color w:val="000000" w:themeColor="text1"/>
        </w:rPr>
        <w:t>1</w:t>
      </w:r>
      <w:r w:rsidRPr="009E1E08">
        <w:rPr>
          <w:rFonts w:ascii="Times New Roman"/>
          <w:color w:val="000000" w:themeColor="text1"/>
        </w:rPr>
        <w:fldChar w:fldCharType="end"/>
      </w:r>
      <w:r w:rsidR="005576BC">
        <w:rPr>
          <w:rFonts w:ascii="Times New Roman"/>
          <w:color w:val="000000" w:themeColor="text1"/>
        </w:rPr>
        <w:t>.</w:t>
      </w:r>
      <w:r w:rsidRPr="009E1E08">
        <w:rPr>
          <w:rFonts w:ascii="Times New Roman"/>
          <w:color w:val="000000" w:themeColor="text1"/>
        </w:rPr>
        <w:t xml:space="preserve"> </w:t>
      </w:r>
      <w:bookmarkStart w:id="0" w:name="_Hlk146714855"/>
      <w:r w:rsidRPr="009E1E08">
        <w:rPr>
          <w:rFonts w:ascii="Times New Roman" w:eastAsia="함초롬바탕"/>
        </w:rPr>
        <w:t>Baseline demographic and clinical characteristics of study participants</w:t>
      </w:r>
      <w:r w:rsidRPr="003D34A8">
        <w:rPr>
          <w:rFonts w:ascii="Times New Roman" w:eastAsia="함초롬바탕"/>
        </w:rPr>
        <w:t>, 2019-2021 (N=</w:t>
      </w:r>
      <w:r w:rsidRPr="009E1E08">
        <w:rPr>
          <w:rFonts w:ascii="Times New Roman" w:eastAsia="함초롬바탕"/>
        </w:rPr>
        <w:t xml:space="preserve">150) </w:t>
      </w:r>
      <w:bookmarkEnd w:id="0"/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6"/>
        <w:gridCol w:w="1448"/>
        <w:gridCol w:w="1449"/>
      </w:tblGrid>
      <w:tr w:rsidR="00B060A8" w:rsidRPr="009E1E08" w14:paraId="05E4A2FB" w14:textId="77777777" w:rsidTr="003D34A8">
        <w:trPr>
          <w:trHeight w:val="256"/>
        </w:trPr>
        <w:tc>
          <w:tcPr>
            <w:tcW w:w="524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9571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Variables</w:t>
            </w:r>
          </w:p>
        </w:tc>
        <w:tc>
          <w:tcPr>
            <w:tcW w:w="289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F895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ll patients</w:t>
            </w:r>
          </w:p>
        </w:tc>
      </w:tr>
      <w:tr w:rsidR="00B060A8" w:rsidRPr="009E1E08" w14:paraId="032A47D6" w14:textId="77777777" w:rsidTr="003D34A8">
        <w:trPr>
          <w:trHeight w:val="256"/>
        </w:trPr>
        <w:tc>
          <w:tcPr>
            <w:tcW w:w="524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F4D1887" w14:textId="77777777" w:rsidR="00B060A8" w:rsidRPr="009E1E08" w:rsidRDefault="00B060A8" w:rsidP="00595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2C65D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0B70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%</w:t>
            </w:r>
          </w:p>
        </w:tc>
      </w:tr>
      <w:tr w:rsidR="00B060A8" w:rsidRPr="009E1E08" w14:paraId="7F8F7929" w14:textId="77777777" w:rsidTr="003D34A8">
        <w:trPr>
          <w:trHeight w:val="288"/>
        </w:trPr>
        <w:tc>
          <w:tcPr>
            <w:tcW w:w="524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28A61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4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3501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ind w:left="400"/>
              <w:jc w:val="center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4F45C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ind w:left="400"/>
              <w:jc w:val="center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6BDC773D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810F5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F529C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0E8B7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</w:tr>
      <w:tr w:rsidR="00B060A8" w:rsidRPr="009E1E08" w14:paraId="72F133E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7594C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96F14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7547D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98.0</w:t>
            </w:r>
          </w:p>
        </w:tc>
      </w:tr>
      <w:tr w:rsidR="00B060A8" w:rsidRPr="009E1E08" w14:paraId="6990E567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1CFF5" w14:textId="6DB6D59C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e (years)</w:t>
            </w:r>
            <w:r w:rsidR="006C0E35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3C12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58BCC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539082A6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D8784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an (SD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4D0C2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8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97B6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19.3)</w:t>
            </w:r>
          </w:p>
        </w:tc>
      </w:tr>
      <w:tr w:rsidR="00B060A8" w:rsidRPr="009E1E08" w14:paraId="7172651D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0FEC8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B2EBF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D4B65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7D1C94D1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DFA74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Min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E03CA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43972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35FF40C1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5FDED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a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B4B6F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9AF19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29C94F28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3EA88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e Grou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922A5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2F979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4991BC91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E6DDA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lt;12 yea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90024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7248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2.0</w:t>
            </w:r>
          </w:p>
        </w:tc>
      </w:tr>
      <w:tr w:rsidR="00B060A8" w:rsidRPr="009E1E08" w14:paraId="5CE3C97F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BD8DE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12 to &lt;20 yea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BC6D1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717AA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9.3</w:t>
            </w:r>
          </w:p>
        </w:tc>
      </w:tr>
      <w:tr w:rsidR="00B060A8" w:rsidRPr="009E1E08" w14:paraId="54A36E14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5E6D4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20 to &lt;40 yea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516C0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6A562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1.3</w:t>
            </w:r>
          </w:p>
        </w:tc>
      </w:tr>
      <w:tr w:rsidR="00B060A8" w:rsidRPr="009E1E08" w14:paraId="5903EC24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2C810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40 to &lt;60 yea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1DCA2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A365A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9.3</w:t>
            </w:r>
          </w:p>
        </w:tc>
      </w:tr>
      <w:tr w:rsidR="00B060A8" w:rsidRPr="009E1E08" w14:paraId="2B33D838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70BEE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60 year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15DB1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3F391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8.0</w:t>
            </w:r>
          </w:p>
        </w:tc>
      </w:tr>
      <w:tr w:rsidR="00B060A8" w:rsidRPr="009E1E08" w14:paraId="31DA7D2D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AAE50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Blood Types (Categor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E2853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DDC55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46D2CD9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0E816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46B70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A5A30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7.0</w:t>
            </w:r>
          </w:p>
        </w:tc>
      </w:tr>
      <w:tr w:rsidR="00B060A8" w:rsidRPr="009E1E08" w14:paraId="592C1D4E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6C259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Non-O (A, B, </w:t>
            </w:r>
            <w:r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and </w:t>
            </w: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AB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AA0A9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21C14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8.0</w:t>
            </w:r>
          </w:p>
        </w:tc>
      </w:tr>
      <w:tr w:rsidR="00B060A8" w:rsidRPr="009E1E08" w14:paraId="3FBAB355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D24DD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BD87F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726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5.0</w:t>
            </w:r>
          </w:p>
        </w:tc>
      </w:tr>
      <w:tr w:rsidR="00B060A8" w:rsidRPr="009E1E08" w14:paraId="05C6CCB2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E9C84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Weight (Kg, at the most recent visit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76F9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09C3E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02D09C8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777CB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B8A40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39B7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5CE1C31D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258B1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an (SD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129C4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2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BF5CE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24.8)</w:t>
            </w:r>
          </w:p>
        </w:tc>
      </w:tr>
      <w:tr w:rsidR="00B060A8" w:rsidRPr="009E1E08" w14:paraId="4D9B806E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72339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F2CEF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4.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B7D87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4A889CC0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AD460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i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24D9B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7E7E9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4CF704A1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25A0C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a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57891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2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F3668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2C7C723A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96DF4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dical status (allows duplication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FED6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C1F5F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B060A8" w:rsidRPr="009E1E08" w14:paraId="5DF015E2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6F882" w14:textId="77777777" w:rsidR="00B060A8" w:rsidRPr="009E1E08" w:rsidRDefault="00B060A8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Acquired immunodeficiency syndrom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85A1D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5B791" w14:textId="77777777" w:rsidR="00B060A8" w:rsidRPr="009E1E08" w:rsidRDefault="00B060A8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101C6FC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8C7E8" w14:textId="77CAF0C3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bronchiti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A0AFD" w14:textId="3F8364FF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4617B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00A820D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84F7D" w14:textId="6E58E4EB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hepatitis 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E20B0" w14:textId="6352F1CC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8D535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295ED70E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46D2B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hepatitis C / Hepatitis 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D044F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AFD94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2E46396A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D0815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Hepatitis C RNA negative (-)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BD8DC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B317D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39B72FEE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56968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Not reported RNA result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99119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04F83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:rsidDel="008F7A9A" w14:paraId="1F91FE41" w14:textId="77777777" w:rsidTr="008F7A9A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5F607" w14:textId="633E3CD5" w:rsidR="008F7A9A" w:rsidRPr="009E1E08" w:rsidDel="008F7A9A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Diabetes mellitu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C3A7E" w14:textId="65B0B050" w:rsidR="008F7A9A" w:rsidRPr="009E1E08" w:rsidDel="008F7A9A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CC657" w14:textId="77777777" w:rsidR="008F7A9A" w:rsidRPr="009E1E08" w:rsidDel="008F7A9A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7335FE0C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2FB16" w14:textId="69CE9BDF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Hemophilic arthropath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756EF" w14:textId="363EB784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EBD6F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26EE9B6F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BF2F7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4F415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470F7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32690DD8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E96DC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Osteonecrosi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E5814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5CF29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6D67A686" w14:textId="77777777" w:rsidTr="003D34A8">
        <w:trPr>
          <w:trHeight w:val="288"/>
        </w:trPr>
        <w:tc>
          <w:tcPr>
            <w:tcW w:w="8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35CB0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Experience of </w:t>
            </w:r>
            <w:r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life-threatening</w:t>
            </w:r>
            <w:r w:rsidRPr="009E1E08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bleeding (baseline history)</w:t>
            </w:r>
          </w:p>
        </w:tc>
      </w:tr>
      <w:tr w:rsidR="008F7A9A" w:rsidRPr="009E1E08" w14:paraId="2C4E20DB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C53AC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Intracranial Hemorrhag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2C407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71285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.7</w:t>
            </w:r>
          </w:p>
        </w:tc>
      </w:tr>
      <w:tr w:rsidR="008F7A9A" w:rsidRPr="009E1E08" w14:paraId="5EE9E88E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F2F4D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Intra-abdominal Hemorrhag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66A3A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5F0F7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.7</w:t>
            </w:r>
          </w:p>
        </w:tc>
      </w:tr>
      <w:tr w:rsidR="008F7A9A" w:rsidRPr="009E1E08" w14:paraId="11D4D1E2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B6B99" w14:textId="77777777" w:rsidR="008F7A9A" w:rsidRPr="00A4436D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4436D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everity of Hemophilia B(N=1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BB3FB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49780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8F7A9A" w:rsidRPr="009E1E08" w14:paraId="0C95E4D4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49069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4E6A8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1A50D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8.7</w:t>
            </w:r>
          </w:p>
        </w:tc>
      </w:tr>
      <w:tr w:rsidR="008F7A9A" w:rsidRPr="009E1E08" w14:paraId="3463E68F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84B4A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D5184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03B4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1.3</w:t>
            </w:r>
          </w:p>
        </w:tc>
      </w:tr>
      <w:tr w:rsidR="008F7A9A" w:rsidRPr="009E1E08" w14:paraId="413B0CC9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0D170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FBF8F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48CD2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8.0</w:t>
            </w:r>
          </w:p>
        </w:tc>
      </w:tr>
      <w:tr w:rsidR="008F7A9A" w:rsidRPr="009E1E08" w14:paraId="183DDF70" w14:textId="77777777" w:rsidTr="003D34A8">
        <w:trPr>
          <w:trHeight w:val="288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65337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N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31071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A8004" w14:textId="77777777" w:rsidR="008F7A9A" w:rsidRPr="009E1E08" w:rsidRDefault="008F7A9A" w:rsidP="008F7A9A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</w:tr>
      <w:tr w:rsidR="008F7A9A" w:rsidRPr="009E1E08" w14:paraId="702854BB" w14:textId="77777777" w:rsidTr="003D34A8">
        <w:trPr>
          <w:trHeight w:val="236"/>
        </w:trPr>
        <w:tc>
          <w:tcPr>
            <w:tcW w:w="8143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19831" w14:textId="77777777" w:rsidR="008F7A9A" w:rsidRPr="009E1E08" w:rsidRDefault="008F7A9A" w:rsidP="008F7A9A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E1E08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NR not reported, UK Unknown</w:t>
            </w:r>
          </w:p>
        </w:tc>
      </w:tr>
    </w:tbl>
    <w:p w14:paraId="5E1FE2D5" w14:textId="4B1A39FF" w:rsidR="00B060A8" w:rsidRPr="006C0E35" w:rsidRDefault="006C0E35" w:rsidP="006C0E35">
      <w:pPr>
        <w:widowControl w:val="0"/>
        <w:wordWrap w:val="0"/>
        <w:autoSpaceDE w:val="0"/>
        <w:autoSpaceDN w:val="0"/>
        <w:spacing w:after="0" w:line="336" w:lineRule="auto"/>
        <w:jc w:val="both"/>
        <w:textAlignment w:val="baseline"/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</w:pPr>
      <w:r w:rsidRPr="006C0E35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 xml:space="preserve">*Age was calculated as of </w:t>
      </w:r>
      <w:r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 xml:space="preserve">01 </w:t>
      </w:r>
      <w:r w:rsidRPr="006C0E35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>September, 2022.</w:t>
      </w:r>
    </w:p>
    <w:p w14:paraId="6864DE60" w14:textId="77777777" w:rsidR="00B060A8" w:rsidRDefault="00B060A8">
      <w:pPr>
        <w:spacing w:line="259" w:lineRule="auto"/>
      </w:pPr>
      <w:r>
        <w:br w:type="page"/>
      </w:r>
    </w:p>
    <w:p w14:paraId="3EE289F5" w14:textId="0B2A8CFF" w:rsidR="00D25CF6" w:rsidRDefault="00D25CF6">
      <w:pPr>
        <w:spacing w:line="259" w:lineRule="auto"/>
      </w:pPr>
    </w:p>
    <w:p w14:paraId="13D34224" w14:textId="7A6FC7AF" w:rsidR="00D25CF6" w:rsidRPr="009F7A79" w:rsidRDefault="00D25CF6" w:rsidP="00D25CF6">
      <w:pPr>
        <w:pStyle w:val="a"/>
        <w:rPr>
          <w:rFonts w:ascii="Times New Roman"/>
          <w:color w:val="000000" w:themeColor="text1"/>
        </w:rPr>
      </w:pPr>
      <w:bookmarkStart w:id="1" w:name="_Hlk146714904"/>
      <w:r w:rsidRPr="009F7A79">
        <w:rPr>
          <w:rFonts w:ascii="Times New Roman"/>
          <w:color w:val="000000" w:themeColor="text1"/>
        </w:rPr>
        <w:t xml:space="preserve">Table </w:t>
      </w:r>
      <w:r w:rsidR="00CF37D0">
        <w:rPr>
          <w:rFonts w:ascii="Times New Roman" w:eastAsiaTheme="minorEastAsia" w:hint="eastAsia"/>
          <w:color w:val="000000" w:themeColor="text1"/>
        </w:rPr>
        <w:t>2</w:t>
      </w:r>
      <w:r w:rsidR="005576BC">
        <w:rPr>
          <w:rFonts w:ascii="Times New Roman"/>
          <w:color w:val="000000" w:themeColor="text1"/>
        </w:rPr>
        <w:t>.</w:t>
      </w:r>
      <w:r w:rsidRPr="009F7A79">
        <w:rPr>
          <w:rFonts w:ascii="Times New Roman"/>
          <w:color w:val="000000" w:themeColor="text1"/>
        </w:rPr>
        <w:t xml:space="preserve"> </w:t>
      </w:r>
      <w:r w:rsidRPr="009F7A79">
        <w:rPr>
          <w:rFonts w:ascii="Times New Roman" w:eastAsia="맑은 고딕"/>
        </w:rPr>
        <w:t>Annualized bleeding rates (ABR)</w:t>
      </w:r>
      <w:r w:rsidRPr="009F7A79">
        <w:rPr>
          <w:rFonts w:ascii="Times New Roman"/>
          <w:color w:val="000000" w:themeColor="text1"/>
        </w:rPr>
        <w:t xml:space="preserve"> an</w:t>
      </w:r>
      <w:r w:rsidRPr="009F708B">
        <w:rPr>
          <w:rFonts w:ascii="Times New Roman"/>
          <w:color w:val="000000" w:themeColor="text1"/>
        </w:rPr>
        <w:t xml:space="preserve">d </w:t>
      </w:r>
      <w:r w:rsidR="00A55C9D" w:rsidRPr="009F708B">
        <w:rPr>
          <w:rFonts w:ascii="Times New Roman"/>
          <w:color w:val="000000" w:themeColor="text1"/>
        </w:rPr>
        <w:t xml:space="preserve">drug dose </w:t>
      </w:r>
      <w:r w:rsidRPr="009F708B">
        <w:rPr>
          <w:rFonts w:ascii="Times New Roman"/>
          <w:color w:val="000000" w:themeColor="text1"/>
        </w:rPr>
        <w:t>among prophylaxis</w:t>
      </w:r>
      <w:r w:rsidRPr="009F7A79">
        <w:rPr>
          <w:rFonts w:ascii="Times New Roman"/>
          <w:color w:val="000000" w:themeColor="text1"/>
        </w:rPr>
        <w:t xml:space="preserve"> patients </w:t>
      </w:r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784"/>
        <w:gridCol w:w="1248"/>
        <w:gridCol w:w="1241"/>
        <w:gridCol w:w="1264"/>
        <w:gridCol w:w="1236"/>
        <w:gridCol w:w="1240"/>
      </w:tblGrid>
      <w:tr w:rsidR="00D25CF6" w14:paraId="1D505655" w14:textId="77777777" w:rsidTr="009F7A79">
        <w:trPr>
          <w:trHeight w:val="20"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9D1328" w14:textId="77777777" w:rsidR="00D25CF6" w:rsidRPr="00CF37D0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F4A23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00437E" w14:textId="77777777" w:rsidR="00D25CF6" w:rsidRPr="009F7A79" w:rsidRDefault="00D25CF6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2A09FE" w14:textId="77777777" w:rsidR="00D25CF6" w:rsidRPr="009F7A79" w:rsidRDefault="00D25CF6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(SD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CE5195" w14:textId="77777777" w:rsidR="00D25CF6" w:rsidRPr="009F7A79" w:rsidRDefault="00D25CF6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1C81CB" w14:textId="77777777" w:rsidR="00D25CF6" w:rsidRPr="009F7A79" w:rsidRDefault="00D25CF6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i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AC1939" w14:textId="77777777" w:rsidR="00D25CF6" w:rsidRPr="009F7A79" w:rsidRDefault="00D25CF6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x</w:t>
            </w:r>
          </w:p>
        </w:tc>
      </w:tr>
      <w:tr w:rsidR="00D25CF6" w14:paraId="429FC0B2" w14:textId="77777777" w:rsidTr="009F7A79">
        <w:trPr>
          <w:trHeight w:val="20"/>
        </w:trPr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2E0CBE51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ABR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9EDEF2F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77FDBC08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C237691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578875A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916BE32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688B49EC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</w:tr>
      <w:tr w:rsidR="00D25CF6" w14:paraId="3A456429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05B03DF7" w14:textId="21AF32F4" w:rsidR="00D25CF6" w:rsidRPr="009F7A79" w:rsidRDefault="00D25CF6" w:rsidP="009F7A7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19</w:t>
            </w:r>
            <w:r w:rsidR="009F7A79"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 (n=38)</w:t>
            </w:r>
          </w:p>
        </w:tc>
        <w:tc>
          <w:tcPr>
            <w:tcW w:w="1791" w:type="dxa"/>
            <w:vAlign w:val="center"/>
          </w:tcPr>
          <w:p w14:paraId="5545E347" w14:textId="77777777" w:rsidR="00D25CF6" w:rsidRPr="009F7A79" w:rsidRDefault="00D25CF6" w:rsidP="003D34A8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252" w:type="dxa"/>
            <w:vAlign w:val="center"/>
          </w:tcPr>
          <w:p w14:paraId="752CFD9F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.2</w:t>
            </w:r>
          </w:p>
        </w:tc>
        <w:tc>
          <w:tcPr>
            <w:tcW w:w="1246" w:type="dxa"/>
            <w:vAlign w:val="center"/>
          </w:tcPr>
          <w:p w14:paraId="5A0AAD01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1267" w:type="dxa"/>
            <w:vAlign w:val="center"/>
          </w:tcPr>
          <w:p w14:paraId="669BDD19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047DEAD7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6DA6FD04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2.0</w:t>
            </w:r>
          </w:p>
        </w:tc>
      </w:tr>
      <w:tr w:rsidR="00D25CF6" w14:paraId="42B6585D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13204D57" w14:textId="28BB450D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5943D147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n=1)</w:t>
            </w:r>
          </w:p>
        </w:tc>
        <w:tc>
          <w:tcPr>
            <w:tcW w:w="1252" w:type="dxa"/>
            <w:vAlign w:val="center"/>
          </w:tcPr>
          <w:p w14:paraId="19C0865C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1246" w:type="dxa"/>
            <w:vAlign w:val="center"/>
          </w:tcPr>
          <w:p w14:paraId="09EF2AA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67" w:type="dxa"/>
            <w:vAlign w:val="center"/>
          </w:tcPr>
          <w:p w14:paraId="3744EB9E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41" w:type="dxa"/>
            <w:vAlign w:val="center"/>
          </w:tcPr>
          <w:p w14:paraId="6A0FCBC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245" w:type="dxa"/>
            <w:vAlign w:val="center"/>
          </w:tcPr>
          <w:p w14:paraId="7B09D17B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-</w:t>
            </w:r>
          </w:p>
        </w:tc>
      </w:tr>
      <w:tr w:rsidR="00D25CF6" w14:paraId="24654F95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6868CB36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1748D83F" w14:textId="311819F1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 w:rsidR="00A55C9D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10)</w:t>
            </w:r>
          </w:p>
        </w:tc>
        <w:tc>
          <w:tcPr>
            <w:tcW w:w="1252" w:type="dxa"/>
            <w:vAlign w:val="center"/>
          </w:tcPr>
          <w:p w14:paraId="609CA581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46" w:type="dxa"/>
            <w:vAlign w:val="center"/>
          </w:tcPr>
          <w:p w14:paraId="74861DA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67" w:type="dxa"/>
            <w:vAlign w:val="center"/>
          </w:tcPr>
          <w:p w14:paraId="582D718E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241" w:type="dxa"/>
            <w:vAlign w:val="center"/>
          </w:tcPr>
          <w:p w14:paraId="626A2A3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1DE2E484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0</w:t>
            </w:r>
          </w:p>
        </w:tc>
      </w:tr>
      <w:tr w:rsidR="00D25CF6" w14:paraId="7A02E2CE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5DAAC05F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7AA2F405" w14:textId="04A7EE6C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</w:t>
            </w:r>
            <w:r w:rsidR="00A55C9D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27)</w:t>
            </w:r>
          </w:p>
        </w:tc>
        <w:tc>
          <w:tcPr>
            <w:tcW w:w="1252" w:type="dxa"/>
            <w:vAlign w:val="center"/>
          </w:tcPr>
          <w:p w14:paraId="58785927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1246" w:type="dxa"/>
            <w:vAlign w:val="center"/>
          </w:tcPr>
          <w:p w14:paraId="1C01186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267" w:type="dxa"/>
            <w:vAlign w:val="center"/>
          </w:tcPr>
          <w:p w14:paraId="71118B64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491D7E14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0B7A9DC2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2.0</w:t>
            </w:r>
          </w:p>
        </w:tc>
      </w:tr>
      <w:tr w:rsidR="00D25CF6" w14:paraId="3A824C54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5BC3F60A" w14:textId="039B8A59" w:rsidR="00D25CF6" w:rsidRPr="009F7A79" w:rsidRDefault="00D25CF6" w:rsidP="009F7A7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20</w:t>
            </w:r>
            <w:r w:rsidR="009F7A79"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 (n=45)</w:t>
            </w:r>
          </w:p>
        </w:tc>
        <w:tc>
          <w:tcPr>
            <w:tcW w:w="1791" w:type="dxa"/>
            <w:vAlign w:val="center"/>
          </w:tcPr>
          <w:p w14:paraId="07C2CB8E" w14:textId="54352603" w:rsidR="00D25CF6" w:rsidRPr="009F7A79" w:rsidRDefault="00D25CF6" w:rsidP="003D34A8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252" w:type="dxa"/>
            <w:vAlign w:val="center"/>
          </w:tcPr>
          <w:p w14:paraId="5707CBF8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246" w:type="dxa"/>
            <w:vAlign w:val="center"/>
          </w:tcPr>
          <w:p w14:paraId="6128CA93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267" w:type="dxa"/>
            <w:vAlign w:val="center"/>
          </w:tcPr>
          <w:p w14:paraId="74F04F4D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421F3E60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43A8B706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4.0</w:t>
            </w:r>
          </w:p>
        </w:tc>
      </w:tr>
      <w:tr w:rsidR="00D25CF6" w14:paraId="374E75DE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33B7029D" w14:textId="62F2482D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0EEC218C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</w:t>
            </w:r>
            <w:r w:rsidRPr="00455408"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  <w:lang w:eastAsia="ko-KR"/>
              </w:rPr>
              <w:t>n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=3)</w:t>
            </w:r>
          </w:p>
        </w:tc>
        <w:tc>
          <w:tcPr>
            <w:tcW w:w="1252" w:type="dxa"/>
            <w:vAlign w:val="center"/>
          </w:tcPr>
          <w:p w14:paraId="13CFA98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1246" w:type="dxa"/>
            <w:vAlign w:val="center"/>
          </w:tcPr>
          <w:p w14:paraId="20A7D70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</w:t>
            </w:r>
          </w:p>
        </w:tc>
        <w:tc>
          <w:tcPr>
            <w:tcW w:w="1267" w:type="dxa"/>
            <w:vAlign w:val="center"/>
          </w:tcPr>
          <w:p w14:paraId="61F0A40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67D13F6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617A990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0</w:t>
            </w:r>
          </w:p>
        </w:tc>
      </w:tr>
      <w:tr w:rsidR="00D25CF6" w14:paraId="04AFBA92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580C9FF0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77608F4E" w14:textId="39725DBB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 w:rsidR="00A55C9D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12)</w:t>
            </w:r>
          </w:p>
        </w:tc>
        <w:tc>
          <w:tcPr>
            <w:tcW w:w="1252" w:type="dxa"/>
            <w:vAlign w:val="center"/>
          </w:tcPr>
          <w:p w14:paraId="4E668A5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6</w:t>
            </w:r>
          </w:p>
        </w:tc>
        <w:tc>
          <w:tcPr>
            <w:tcW w:w="1246" w:type="dxa"/>
            <w:vAlign w:val="center"/>
          </w:tcPr>
          <w:p w14:paraId="4ED6E25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67" w:type="dxa"/>
            <w:vAlign w:val="center"/>
          </w:tcPr>
          <w:p w14:paraId="24B5BAD6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1" w:type="dxa"/>
            <w:vAlign w:val="center"/>
          </w:tcPr>
          <w:p w14:paraId="6ACD630E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645DFC9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0</w:t>
            </w:r>
          </w:p>
        </w:tc>
      </w:tr>
      <w:tr w:rsidR="00D25CF6" w14:paraId="179727C7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64952FBB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4A54F7B8" w14:textId="7382A71F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</w:t>
            </w:r>
            <w:r w:rsidR="00A55C9D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30)</w:t>
            </w:r>
          </w:p>
        </w:tc>
        <w:tc>
          <w:tcPr>
            <w:tcW w:w="1252" w:type="dxa"/>
            <w:vAlign w:val="center"/>
          </w:tcPr>
          <w:p w14:paraId="38B01F11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4</w:t>
            </w:r>
          </w:p>
        </w:tc>
        <w:tc>
          <w:tcPr>
            <w:tcW w:w="1246" w:type="dxa"/>
            <w:vAlign w:val="center"/>
          </w:tcPr>
          <w:p w14:paraId="57A4A51E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4</w:t>
            </w:r>
          </w:p>
        </w:tc>
        <w:tc>
          <w:tcPr>
            <w:tcW w:w="1267" w:type="dxa"/>
            <w:vAlign w:val="center"/>
          </w:tcPr>
          <w:p w14:paraId="625F56D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7E93B2B2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033B5E23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4.0</w:t>
            </w:r>
          </w:p>
        </w:tc>
      </w:tr>
      <w:tr w:rsidR="00D25CF6" w14:paraId="7264A6DB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1CDDC694" w14:textId="1D4DFED0" w:rsidR="00D25CF6" w:rsidRPr="009F7A79" w:rsidRDefault="00D25CF6" w:rsidP="009F7A7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21</w:t>
            </w:r>
            <w:r w:rsidR="009F7A79"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 (n=45)</w:t>
            </w:r>
          </w:p>
        </w:tc>
        <w:tc>
          <w:tcPr>
            <w:tcW w:w="1791" w:type="dxa"/>
            <w:vAlign w:val="center"/>
          </w:tcPr>
          <w:p w14:paraId="0317D89D" w14:textId="160020A0" w:rsidR="00D25CF6" w:rsidRPr="009F7A79" w:rsidRDefault="00D25CF6" w:rsidP="003D34A8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252" w:type="dxa"/>
            <w:vAlign w:val="center"/>
          </w:tcPr>
          <w:p w14:paraId="44DD9F08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246" w:type="dxa"/>
            <w:vAlign w:val="center"/>
          </w:tcPr>
          <w:p w14:paraId="052ABEE5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1267" w:type="dxa"/>
            <w:vAlign w:val="center"/>
          </w:tcPr>
          <w:p w14:paraId="53E9F829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51E213BC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691C0124" w14:textId="77777777" w:rsidR="00D25CF6" w:rsidRPr="009F7A79" w:rsidRDefault="00D25CF6" w:rsidP="009F7A79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3.0</w:t>
            </w:r>
          </w:p>
        </w:tc>
      </w:tr>
      <w:tr w:rsidR="00D25CF6" w14:paraId="518D29B3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1A62052A" w14:textId="043BD9C3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3D6CDB6C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n=2)</w:t>
            </w:r>
          </w:p>
        </w:tc>
        <w:tc>
          <w:tcPr>
            <w:tcW w:w="1252" w:type="dxa"/>
            <w:vAlign w:val="center"/>
          </w:tcPr>
          <w:p w14:paraId="142A9CCC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246" w:type="dxa"/>
            <w:vAlign w:val="center"/>
          </w:tcPr>
          <w:p w14:paraId="41CDFA6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267" w:type="dxa"/>
            <w:vAlign w:val="center"/>
          </w:tcPr>
          <w:p w14:paraId="160D09E8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241" w:type="dxa"/>
            <w:vAlign w:val="center"/>
          </w:tcPr>
          <w:p w14:paraId="0D41C8C0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2FBF1B7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7.0</w:t>
            </w:r>
          </w:p>
        </w:tc>
      </w:tr>
      <w:tr w:rsidR="00D25CF6" w14:paraId="740D7D63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2F859BD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33B8121F" w14:textId="76524872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 w:rsidR="00A55C9D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12)</w:t>
            </w:r>
          </w:p>
        </w:tc>
        <w:tc>
          <w:tcPr>
            <w:tcW w:w="1252" w:type="dxa"/>
            <w:vAlign w:val="center"/>
          </w:tcPr>
          <w:p w14:paraId="379BFDA3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246" w:type="dxa"/>
            <w:vAlign w:val="center"/>
          </w:tcPr>
          <w:p w14:paraId="765E2FE7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267" w:type="dxa"/>
            <w:vAlign w:val="center"/>
          </w:tcPr>
          <w:p w14:paraId="16609B05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241" w:type="dxa"/>
            <w:vAlign w:val="center"/>
          </w:tcPr>
          <w:p w14:paraId="1327CA16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78807B77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1.0</w:t>
            </w:r>
          </w:p>
        </w:tc>
      </w:tr>
      <w:tr w:rsidR="00D25CF6" w14:paraId="7E749618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4490343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vAlign w:val="center"/>
          </w:tcPr>
          <w:p w14:paraId="6B30793F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 (n=31)</w:t>
            </w:r>
          </w:p>
        </w:tc>
        <w:tc>
          <w:tcPr>
            <w:tcW w:w="1252" w:type="dxa"/>
            <w:vAlign w:val="center"/>
          </w:tcPr>
          <w:p w14:paraId="3DA86078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7</w:t>
            </w:r>
          </w:p>
        </w:tc>
        <w:tc>
          <w:tcPr>
            <w:tcW w:w="1246" w:type="dxa"/>
            <w:vAlign w:val="center"/>
          </w:tcPr>
          <w:p w14:paraId="7F89BBB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1267" w:type="dxa"/>
            <w:vAlign w:val="center"/>
          </w:tcPr>
          <w:p w14:paraId="61F3AA22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241" w:type="dxa"/>
            <w:vAlign w:val="center"/>
          </w:tcPr>
          <w:p w14:paraId="5BD2B2FE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45" w:type="dxa"/>
            <w:vAlign w:val="center"/>
          </w:tcPr>
          <w:p w14:paraId="3D298F8B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3.0</w:t>
            </w:r>
          </w:p>
        </w:tc>
      </w:tr>
      <w:tr w:rsidR="00D25CF6" w14:paraId="2A6BABCD" w14:textId="77777777" w:rsidTr="009F7A79">
        <w:trPr>
          <w:trHeight w:val="20"/>
        </w:trPr>
        <w:tc>
          <w:tcPr>
            <w:tcW w:w="9394" w:type="dxa"/>
            <w:gridSpan w:val="7"/>
            <w:vAlign w:val="center"/>
          </w:tcPr>
          <w:p w14:paraId="59AF0550" w14:textId="28D98354" w:rsidR="00D25CF6" w:rsidRPr="00455408" w:rsidRDefault="00D25CF6" w:rsidP="009F7A79">
            <w:pPr>
              <w:rPr>
                <w:rFonts w:ascii="함초롬바탕" w:eastAsia="Times New Roman" w:hAnsi="Times New Roman" w:cs="Times New Roman"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Dose</w:t>
            </w:r>
            <w:r w:rsid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*</w:t>
            </w: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 (IU/Kg/1 injection)</w:t>
            </w:r>
          </w:p>
        </w:tc>
      </w:tr>
      <w:tr w:rsidR="00D25CF6" w14:paraId="04FE3519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7FAA93DC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791" w:type="dxa"/>
            <w:vAlign w:val="center"/>
          </w:tcPr>
          <w:p w14:paraId="4DF76E8F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38)</w:t>
            </w:r>
          </w:p>
        </w:tc>
        <w:tc>
          <w:tcPr>
            <w:tcW w:w="1252" w:type="dxa"/>
            <w:vAlign w:val="center"/>
          </w:tcPr>
          <w:p w14:paraId="285945BB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1.6</w:t>
            </w:r>
          </w:p>
        </w:tc>
        <w:tc>
          <w:tcPr>
            <w:tcW w:w="1246" w:type="dxa"/>
            <w:vAlign w:val="center"/>
          </w:tcPr>
          <w:p w14:paraId="03D4F25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1.9</w:t>
            </w:r>
          </w:p>
        </w:tc>
        <w:tc>
          <w:tcPr>
            <w:tcW w:w="1267" w:type="dxa"/>
            <w:vAlign w:val="center"/>
          </w:tcPr>
          <w:p w14:paraId="1B620AE3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1.5</w:t>
            </w:r>
          </w:p>
        </w:tc>
        <w:tc>
          <w:tcPr>
            <w:tcW w:w="1241" w:type="dxa"/>
            <w:vAlign w:val="center"/>
          </w:tcPr>
          <w:p w14:paraId="1B48760B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2.4</w:t>
            </w:r>
          </w:p>
        </w:tc>
        <w:tc>
          <w:tcPr>
            <w:tcW w:w="1245" w:type="dxa"/>
            <w:vAlign w:val="center"/>
          </w:tcPr>
          <w:p w14:paraId="45E533B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85.9</w:t>
            </w:r>
          </w:p>
        </w:tc>
      </w:tr>
      <w:tr w:rsidR="00D25CF6" w14:paraId="550512BA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2747C159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1791" w:type="dxa"/>
            <w:vAlign w:val="center"/>
          </w:tcPr>
          <w:p w14:paraId="06D12ED4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39)</w:t>
            </w:r>
          </w:p>
        </w:tc>
        <w:tc>
          <w:tcPr>
            <w:tcW w:w="1252" w:type="dxa"/>
            <w:vAlign w:val="center"/>
          </w:tcPr>
          <w:p w14:paraId="21FE3709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5.7</w:t>
            </w:r>
          </w:p>
        </w:tc>
        <w:tc>
          <w:tcPr>
            <w:tcW w:w="1246" w:type="dxa"/>
            <w:vAlign w:val="center"/>
          </w:tcPr>
          <w:p w14:paraId="30921AB4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2.9</w:t>
            </w:r>
          </w:p>
        </w:tc>
        <w:tc>
          <w:tcPr>
            <w:tcW w:w="1267" w:type="dxa"/>
            <w:vAlign w:val="center"/>
          </w:tcPr>
          <w:p w14:paraId="70173B56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3.1</w:t>
            </w:r>
          </w:p>
        </w:tc>
        <w:tc>
          <w:tcPr>
            <w:tcW w:w="1241" w:type="dxa"/>
            <w:vAlign w:val="center"/>
          </w:tcPr>
          <w:p w14:paraId="464C4B2D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8.4</w:t>
            </w:r>
          </w:p>
        </w:tc>
        <w:tc>
          <w:tcPr>
            <w:tcW w:w="1245" w:type="dxa"/>
            <w:vAlign w:val="center"/>
          </w:tcPr>
          <w:p w14:paraId="77ECDDC7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79.8</w:t>
            </w:r>
          </w:p>
        </w:tc>
      </w:tr>
      <w:tr w:rsidR="00D25CF6" w14:paraId="2332B25F" w14:textId="77777777" w:rsidTr="009F7A79">
        <w:trPr>
          <w:trHeight w:val="20"/>
        </w:trPr>
        <w:tc>
          <w:tcPr>
            <w:tcW w:w="1352" w:type="dxa"/>
            <w:vAlign w:val="center"/>
          </w:tcPr>
          <w:p w14:paraId="3EAC5817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1791" w:type="dxa"/>
            <w:vAlign w:val="center"/>
          </w:tcPr>
          <w:p w14:paraId="74BC411F" w14:textId="77777777" w:rsidR="00D25CF6" w:rsidRPr="00455408" w:rsidRDefault="00D25CF6" w:rsidP="009F7A79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37)</w:t>
            </w:r>
          </w:p>
        </w:tc>
        <w:tc>
          <w:tcPr>
            <w:tcW w:w="1252" w:type="dxa"/>
            <w:vAlign w:val="center"/>
          </w:tcPr>
          <w:p w14:paraId="751B2923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60.1</w:t>
            </w:r>
          </w:p>
        </w:tc>
        <w:tc>
          <w:tcPr>
            <w:tcW w:w="1246" w:type="dxa"/>
            <w:vAlign w:val="center"/>
          </w:tcPr>
          <w:p w14:paraId="2E060CB1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4.0</w:t>
            </w:r>
          </w:p>
        </w:tc>
        <w:tc>
          <w:tcPr>
            <w:tcW w:w="1267" w:type="dxa"/>
            <w:vAlign w:val="center"/>
          </w:tcPr>
          <w:p w14:paraId="3921A836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52.1</w:t>
            </w:r>
          </w:p>
        </w:tc>
        <w:tc>
          <w:tcPr>
            <w:tcW w:w="1241" w:type="dxa"/>
            <w:vAlign w:val="center"/>
          </w:tcPr>
          <w:p w14:paraId="5B3EE526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2.2</w:t>
            </w:r>
          </w:p>
        </w:tc>
        <w:tc>
          <w:tcPr>
            <w:tcW w:w="1245" w:type="dxa"/>
            <w:vAlign w:val="center"/>
          </w:tcPr>
          <w:p w14:paraId="16E9D23A" w14:textId="77777777" w:rsidR="00D25CF6" w:rsidRPr="00455408" w:rsidRDefault="00D25CF6" w:rsidP="009F7A79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28.9</w:t>
            </w:r>
          </w:p>
        </w:tc>
      </w:tr>
    </w:tbl>
    <w:p w14:paraId="6AF19BEF" w14:textId="7BD8B845" w:rsidR="00D25CF6" w:rsidRPr="00F444FE" w:rsidRDefault="00F444FE" w:rsidP="00F444FE">
      <w:pPr>
        <w:widowControl w:val="0"/>
        <w:wordWrap w:val="0"/>
        <w:autoSpaceDE w:val="0"/>
        <w:autoSpaceDN w:val="0"/>
        <w:spacing w:after="0" w:line="336" w:lineRule="auto"/>
        <w:jc w:val="both"/>
        <w:textAlignment w:val="baseline"/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</w:pPr>
      <w:r w:rsidRPr="00F444FE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>* Only patients who were receiving the standard half-life (SHL) agents in each year was analyzed.</w:t>
      </w:r>
    </w:p>
    <w:p w14:paraId="4A0E4D0B" w14:textId="051AE6CF" w:rsidR="009F7A79" w:rsidRDefault="009F7A79">
      <w:pPr>
        <w:spacing w:line="259" w:lineRule="auto"/>
      </w:pPr>
      <w:r>
        <w:br w:type="page"/>
      </w:r>
    </w:p>
    <w:p w14:paraId="0B5772FF" w14:textId="11E2CC04" w:rsidR="009F7A79" w:rsidRPr="005576BC" w:rsidRDefault="009F7A79" w:rsidP="009F7A79">
      <w:pPr>
        <w:pStyle w:val="a"/>
        <w:rPr>
          <w:rFonts w:ascii="Times New Roman"/>
          <w:color w:val="000000" w:themeColor="text1"/>
        </w:rPr>
      </w:pPr>
      <w:bookmarkStart w:id="2" w:name="_Hlk146714917"/>
      <w:r w:rsidRPr="005576BC">
        <w:rPr>
          <w:rFonts w:ascii="Times New Roman"/>
          <w:color w:val="000000" w:themeColor="text1"/>
        </w:rPr>
        <w:lastRenderedPageBreak/>
        <w:t xml:space="preserve">Table </w:t>
      </w:r>
      <w:r w:rsidR="00CF37D0">
        <w:rPr>
          <w:rFonts w:ascii="Times New Roman" w:eastAsiaTheme="minorEastAsia" w:hint="eastAsia"/>
          <w:color w:val="000000" w:themeColor="text1"/>
        </w:rPr>
        <w:t>3</w:t>
      </w:r>
      <w:r w:rsidR="005576BC" w:rsidRPr="005576BC">
        <w:rPr>
          <w:rFonts w:ascii="Times New Roman"/>
          <w:color w:val="000000" w:themeColor="text1"/>
        </w:rPr>
        <w:t>.</w:t>
      </w:r>
      <w:r w:rsidRPr="005576BC">
        <w:rPr>
          <w:rFonts w:ascii="Times New Roman"/>
          <w:color w:val="000000" w:themeColor="text1"/>
        </w:rPr>
        <w:t xml:space="preserve"> </w:t>
      </w:r>
      <w:bookmarkStart w:id="3" w:name="_Hlk146709602"/>
      <w:r w:rsidRPr="005576BC">
        <w:rPr>
          <w:rFonts w:ascii="Times New Roman" w:eastAsia="맑은 고딕"/>
        </w:rPr>
        <w:t xml:space="preserve">Annualized bleeding rates </w:t>
      </w:r>
      <w:bookmarkEnd w:id="3"/>
      <w:r w:rsidRPr="005576BC">
        <w:rPr>
          <w:rFonts w:ascii="Times New Roman" w:eastAsia="맑은 고딕"/>
        </w:rPr>
        <w:t>(ABR)</w:t>
      </w:r>
      <w:r w:rsidRPr="005576BC">
        <w:rPr>
          <w:rFonts w:ascii="Times New Roman"/>
          <w:color w:val="000000" w:themeColor="text1"/>
        </w:rPr>
        <w:t xml:space="preserve"> </w:t>
      </w:r>
      <w:r w:rsidRPr="008C4383">
        <w:rPr>
          <w:rFonts w:ascii="Times New Roman"/>
          <w:color w:val="000000" w:themeColor="text1"/>
        </w:rPr>
        <w:t>and drug dose among</w:t>
      </w:r>
      <w:r w:rsidRPr="005576BC">
        <w:rPr>
          <w:rFonts w:ascii="Times New Roman"/>
          <w:color w:val="000000" w:themeColor="text1"/>
        </w:rPr>
        <w:t xml:space="preserve"> on-demand patients </w:t>
      </w:r>
    </w:p>
    <w:bookmarkEnd w:id="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783"/>
        <w:gridCol w:w="1181"/>
        <w:gridCol w:w="1166"/>
        <w:gridCol w:w="1216"/>
        <w:gridCol w:w="1161"/>
        <w:gridCol w:w="1180"/>
      </w:tblGrid>
      <w:tr w:rsidR="009F7A79" w:rsidRPr="00455408" w14:paraId="19731B79" w14:textId="77777777" w:rsidTr="009F7A79">
        <w:trPr>
          <w:trHeight w:val="2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E3552A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470365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59E770" w14:textId="77777777" w:rsidR="009F7A79" w:rsidRPr="009F7A79" w:rsidRDefault="009F7A79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107631" w14:textId="77777777" w:rsidR="009F7A79" w:rsidRPr="009F7A79" w:rsidRDefault="009F7A79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(SD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92DE01" w14:textId="77777777" w:rsidR="009F7A79" w:rsidRPr="009F7A79" w:rsidRDefault="009F7A79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5B7DEE" w14:textId="77777777" w:rsidR="009F7A79" w:rsidRPr="009F7A79" w:rsidRDefault="009F7A79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FAE014" w14:textId="77777777" w:rsidR="009F7A79" w:rsidRPr="009F7A79" w:rsidRDefault="009F7A79" w:rsidP="009F7A79">
            <w:pPr>
              <w:widowControl w:val="0"/>
              <w:autoSpaceDE w:val="0"/>
              <w:autoSpaceDN w:val="0"/>
              <w:spacing w:line="336" w:lineRule="auto"/>
              <w:jc w:val="center"/>
              <w:textAlignment w:val="baseline"/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x</w:t>
            </w:r>
          </w:p>
        </w:tc>
      </w:tr>
      <w:tr w:rsidR="009F7A79" w:rsidRPr="00455408" w14:paraId="47C192D1" w14:textId="77777777" w:rsidTr="00223ECC">
        <w:trPr>
          <w:trHeight w:val="20"/>
        </w:trPr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FF1B5A0" w14:textId="77777777" w:rsidR="009F7A79" w:rsidRPr="00455408" w:rsidRDefault="009F7A79" w:rsidP="00223ECC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ABR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6D1BA51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6E588F8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EC4803D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3787E74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097D6E6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C1BF638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</w:tr>
      <w:tr w:rsidR="009F7A79" w:rsidRPr="00455408" w14:paraId="02907155" w14:textId="77777777" w:rsidTr="00223ECC">
        <w:trPr>
          <w:trHeight w:val="20"/>
        </w:trPr>
        <w:tc>
          <w:tcPr>
            <w:tcW w:w="1683" w:type="dxa"/>
            <w:vAlign w:val="center"/>
          </w:tcPr>
          <w:p w14:paraId="682A38E9" w14:textId="3FE23014" w:rsidR="009F7A79" w:rsidRPr="009F7A79" w:rsidRDefault="009F7A79" w:rsidP="00223ECC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19 (n=19)</w:t>
            </w:r>
          </w:p>
        </w:tc>
        <w:tc>
          <w:tcPr>
            <w:tcW w:w="1791" w:type="dxa"/>
          </w:tcPr>
          <w:p w14:paraId="36D62C72" w14:textId="77777777" w:rsidR="009F7A79" w:rsidRPr="009F7A79" w:rsidRDefault="009F7A79" w:rsidP="005953AB">
            <w:pPr>
              <w:jc w:val="both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186" w:type="dxa"/>
          </w:tcPr>
          <w:p w14:paraId="5173D72C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.2</w:t>
            </w:r>
          </w:p>
        </w:tc>
        <w:tc>
          <w:tcPr>
            <w:tcW w:w="1172" w:type="dxa"/>
          </w:tcPr>
          <w:p w14:paraId="641290F1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1220" w:type="dxa"/>
          </w:tcPr>
          <w:p w14:paraId="374F6536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7BEAA586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73DD0EDF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4.0</w:t>
            </w:r>
          </w:p>
        </w:tc>
      </w:tr>
      <w:tr w:rsidR="009F7A79" w:rsidRPr="00455408" w14:paraId="463B4EFB" w14:textId="77777777" w:rsidTr="00223ECC">
        <w:trPr>
          <w:trHeight w:val="20"/>
        </w:trPr>
        <w:tc>
          <w:tcPr>
            <w:tcW w:w="1683" w:type="dxa"/>
            <w:vAlign w:val="center"/>
          </w:tcPr>
          <w:p w14:paraId="7A588824" w14:textId="6C6C1D2D" w:rsidR="009F7A79" w:rsidRPr="00455408" w:rsidRDefault="009F7A79" w:rsidP="00223ECC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316BCB1C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n=5)</w:t>
            </w:r>
          </w:p>
        </w:tc>
        <w:tc>
          <w:tcPr>
            <w:tcW w:w="1186" w:type="dxa"/>
          </w:tcPr>
          <w:p w14:paraId="0F5BCFA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0.8</w:t>
            </w:r>
          </w:p>
        </w:tc>
        <w:tc>
          <w:tcPr>
            <w:tcW w:w="1172" w:type="dxa"/>
          </w:tcPr>
          <w:p w14:paraId="503A3BBE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220" w:type="dxa"/>
          </w:tcPr>
          <w:p w14:paraId="6512CE73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1D86F73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5DC76A06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</w:tc>
      </w:tr>
      <w:tr w:rsidR="009F7A79" w:rsidRPr="00455408" w14:paraId="2F545268" w14:textId="77777777" w:rsidTr="005953AB">
        <w:trPr>
          <w:trHeight w:val="20"/>
        </w:trPr>
        <w:tc>
          <w:tcPr>
            <w:tcW w:w="1683" w:type="dxa"/>
          </w:tcPr>
          <w:p w14:paraId="6C51D51D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1A69A2E3" w14:textId="71B5D88F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7)</w:t>
            </w:r>
          </w:p>
        </w:tc>
        <w:tc>
          <w:tcPr>
            <w:tcW w:w="1186" w:type="dxa"/>
          </w:tcPr>
          <w:p w14:paraId="619AA0ED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1172" w:type="dxa"/>
          </w:tcPr>
          <w:p w14:paraId="041C825D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.7</w:t>
            </w:r>
          </w:p>
        </w:tc>
        <w:tc>
          <w:tcPr>
            <w:tcW w:w="1220" w:type="dxa"/>
          </w:tcPr>
          <w:p w14:paraId="54C1CA3A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297805DD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7C85AD3F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4.0</w:t>
            </w:r>
          </w:p>
        </w:tc>
      </w:tr>
      <w:tr w:rsidR="009F7A79" w:rsidRPr="00455408" w14:paraId="01F6C24C" w14:textId="77777777" w:rsidTr="005953AB">
        <w:trPr>
          <w:trHeight w:val="20"/>
        </w:trPr>
        <w:tc>
          <w:tcPr>
            <w:tcW w:w="1683" w:type="dxa"/>
          </w:tcPr>
          <w:p w14:paraId="50EA37D2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446C5D8A" w14:textId="6841CF4C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7)</w:t>
            </w:r>
          </w:p>
        </w:tc>
        <w:tc>
          <w:tcPr>
            <w:tcW w:w="1186" w:type="dxa"/>
          </w:tcPr>
          <w:p w14:paraId="0C4D4057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1172" w:type="dxa"/>
          </w:tcPr>
          <w:p w14:paraId="0AAA0ED8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220" w:type="dxa"/>
          </w:tcPr>
          <w:p w14:paraId="390821A7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167" w:type="dxa"/>
          </w:tcPr>
          <w:p w14:paraId="07FFCB74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7B2CD51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7.0</w:t>
            </w:r>
          </w:p>
        </w:tc>
      </w:tr>
      <w:tr w:rsidR="009F7A79" w:rsidRPr="00455408" w14:paraId="315A173B" w14:textId="77777777" w:rsidTr="005953AB">
        <w:trPr>
          <w:trHeight w:val="20"/>
        </w:trPr>
        <w:tc>
          <w:tcPr>
            <w:tcW w:w="1683" w:type="dxa"/>
          </w:tcPr>
          <w:p w14:paraId="72889E45" w14:textId="15B1742B" w:rsidR="009F7A79" w:rsidRPr="009F7A79" w:rsidRDefault="009F7A79" w:rsidP="005953AB">
            <w:pPr>
              <w:jc w:val="both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20 (n=26)</w:t>
            </w:r>
          </w:p>
        </w:tc>
        <w:tc>
          <w:tcPr>
            <w:tcW w:w="1791" w:type="dxa"/>
          </w:tcPr>
          <w:p w14:paraId="7E2CB3E7" w14:textId="77777777" w:rsidR="009F7A79" w:rsidRPr="009F7A79" w:rsidRDefault="009F7A79" w:rsidP="005953AB">
            <w:pPr>
              <w:jc w:val="both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Total </w:t>
            </w:r>
          </w:p>
        </w:tc>
        <w:tc>
          <w:tcPr>
            <w:tcW w:w="1186" w:type="dxa"/>
          </w:tcPr>
          <w:p w14:paraId="13FE98FC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1172" w:type="dxa"/>
          </w:tcPr>
          <w:p w14:paraId="293FBCF6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220" w:type="dxa"/>
          </w:tcPr>
          <w:p w14:paraId="0D40F2CD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0FAF5640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548C9C6E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4.0</w:t>
            </w:r>
          </w:p>
        </w:tc>
      </w:tr>
      <w:tr w:rsidR="009F7A79" w:rsidRPr="00455408" w14:paraId="143898AF" w14:textId="77777777" w:rsidTr="005953AB">
        <w:trPr>
          <w:trHeight w:val="20"/>
        </w:trPr>
        <w:tc>
          <w:tcPr>
            <w:tcW w:w="1683" w:type="dxa"/>
          </w:tcPr>
          <w:p w14:paraId="683A0228" w14:textId="259374BD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14719C90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</w:t>
            </w:r>
            <w:r w:rsidRPr="00455408">
              <w:rPr>
                <w:rFonts w:ascii="Times New Roman" w:eastAsia="맑은 고딕" w:hAnsi="Times New Roman" w:cs="Times New Roman" w:hint="eastAsia"/>
                <w:bCs/>
                <w:sz w:val="20"/>
                <w:szCs w:val="20"/>
                <w:lang w:eastAsia="ko-KR"/>
              </w:rPr>
              <w:t>n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=10)</w:t>
            </w:r>
          </w:p>
        </w:tc>
        <w:tc>
          <w:tcPr>
            <w:tcW w:w="1186" w:type="dxa"/>
          </w:tcPr>
          <w:p w14:paraId="65900698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172" w:type="dxa"/>
          </w:tcPr>
          <w:p w14:paraId="6159DD98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7</w:t>
            </w:r>
          </w:p>
        </w:tc>
        <w:tc>
          <w:tcPr>
            <w:tcW w:w="1220" w:type="dxa"/>
          </w:tcPr>
          <w:p w14:paraId="4F96EB08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6BC3717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43E3C63B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0</w:t>
            </w:r>
          </w:p>
        </w:tc>
      </w:tr>
      <w:tr w:rsidR="009F7A79" w:rsidRPr="00455408" w14:paraId="6571013D" w14:textId="77777777" w:rsidTr="005953AB">
        <w:trPr>
          <w:trHeight w:val="20"/>
        </w:trPr>
        <w:tc>
          <w:tcPr>
            <w:tcW w:w="1683" w:type="dxa"/>
          </w:tcPr>
          <w:p w14:paraId="5A461D7B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4EE5E275" w14:textId="3FBA7F6F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9)</w:t>
            </w:r>
          </w:p>
        </w:tc>
        <w:tc>
          <w:tcPr>
            <w:tcW w:w="1186" w:type="dxa"/>
          </w:tcPr>
          <w:p w14:paraId="642D761F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3</w:t>
            </w:r>
          </w:p>
        </w:tc>
        <w:tc>
          <w:tcPr>
            <w:tcW w:w="1172" w:type="dxa"/>
          </w:tcPr>
          <w:p w14:paraId="3F19786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.2</w:t>
            </w:r>
          </w:p>
        </w:tc>
        <w:tc>
          <w:tcPr>
            <w:tcW w:w="1220" w:type="dxa"/>
          </w:tcPr>
          <w:p w14:paraId="4F2BD10B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5EFF687D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075866EB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4.0</w:t>
            </w:r>
          </w:p>
        </w:tc>
      </w:tr>
      <w:tr w:rsidR="009F7A79" w:rsidRPr="00455408" w14:paraId="7F23E640" w14:textId="77777777" w:rsidTr="005953AB">
        <w:trPr>
          <w:trHeight w:val="20"/>
        </w:trPr>
        <w:tc>
          <w:tcPr>
            <w:tcW w:w="1683" w:type="dxa"/>
          </w:tcPr>
          <w:p w14:paraId="3B496005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08F57803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 (n=7)</w:t>
            </w:r>
          </w:p>
        </w:tc>
        <w:tc>
          <w:tcPr>
            <w:tcW w:w="1186" w:type="dxa"/>
          </w:tcPr>
          <w:p w14:paraId="4C09B68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1172" w:type="dxa"/>
          </w:tcPr>
          <w:p w14:paraId="2BAD003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.0</w:t>
            </w:r>
          </w:p>
        </w:tc>
        <w:tc>
          <w:tcPr>
            <w:tcW w:w="1220" w:type="dxa"/>
          </w:tcPr>
          <w:p w14:paraId="26ECF76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167" w:type="dxa"/>
          </w:tcPr>
          <w:p w14:paraId="6BDCB6B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0D5B359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0.0</w:t>
            </w:r>
          </w:p>
        </w:tc>
      </w:tr>
      <w:tr w:rsidR="009F7A79" w:rsidRPr="00455408" w14:paraId="5D0B5CD8" w14:textId="77777777" w:rsidTr="005953AB">
        <w:trPr>
          <w:trHeight w:val="20"/>
        </w:trPr>
        <w:tc>
          <w:tcPr>
            <w:tcW w:w="1683" w:type="dxa"/>
          </w:tcPr>
          <w:p w14:paraId="1F4523E2" w14:textId="3665DA7E" w:rsidR="009F7A79" w:rsidRPr="009F7A79" w:rsidRDefault="009F7A79" w:rsidP="005953AB">
            <w:pPr>
              <w:jc w:val="both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2021 (n=19)</w:t>
            </w:r>
          </w:p>
        </w:tc>
        <w:tc>
          <w:tcPr>
            <w:tcW w:w="1791" w:type="dxa"/>
          </w:tcPr>
          <w:p w14:paraId="3A7E47AE" w14:textId="77777777" w:rsidR="009F7A79" w:rsidRPr="009F7A79" w:rsidRDefault="009F7A79" w:rsidP="005953AB">
            <w:pPr>
              <w:jc w:val="both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Total </w:t>
            </w:r>
          </w:p>
        </w:tc>
        <w:tc>
          <w:tcPr>
            <w:tcW w:w="1186" w:type="dxa"/>
          </w:tcPr>
          <w:p w14:paraId="1990A8FE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172" w:type="dxa"/>
          </w:tcPr>
          <w:p w14:paraId="5DAFD663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220" w:type="dxa"/>
          </w:tcPr>
          <w:p w14:paraId="3DC0840F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1D97031A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455EB325" w14:textId="77777777" w:rsidR="009F7A79" w:rsidRPr="009F7A79" w:rsidRDefault="009F7A79" w:rsidP="005953AB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9F7A79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8.0</w:t>
            </w:r>
          </w:p>
        </w:tc>
      </w:tr>
      <w:tr w:rsidR="009F7A79" w:rsidRPr="00455408" w14:paraId="57DDCA5B" w14:textId="77777777" w:rsidTr="005953AB">
        <w:trPr>
          <w:trHeight w:val="20"/>
        </w:trPr>
        <w:tc>
          <w:tcPr>
            <w:tcW w:w="1683" w:type="dxa"/>
          </w:tcPr>
          <w:p w14:paraId="17F5B279" w14:textId="7B60ECE8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47CC83EE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ild (n=4)</w:t>
            </w:r>
          </w:p>
        </w:tc>
        <w:tc>
          <w:tcPr>
            <w:tcW w:w="1186" w:type="dxa"/>
          </w:tcPr>
          <w:p w14:paraId="0BEE0F3D" w14:textId="77777777" w:rsidR="009F7A79" w:rsidRPr="00455408" w:rsidRDefault="009F7A79" w:rsidP="005953AB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    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8</w:t>
            </w:r>
          </w:p>
        </w:tc>
        <w:tc>
          <w:tcPr>
            <w:tcW w:w="1172" w:type="dxa"/>
          </w:tcPr>
          <w:p w14:paraId="46CB5F77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220" w:type="dxa"/>
          </w:tcPr>
          <w:p w14:paraId="031A3CF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20A07B76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47AD2128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</w:tr>
      <w:tr w:rsidR="009F7A79" w:rsidRPr="00455408" w14:paraId="1F11AEB4" w14:textId="77777777" w:rsidTr="005953AB">
        <w:trPr>
          <w:trHeight w:val="20"/>
        </w:trPr>
        <w:tc>
          <w:tcPr>
            <w:tcW w:w="1683" w:type="dxa"/>
          </w:tcPr>
          <w:p w14:paraId="72A8E231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53FA6989" w14:textId="70B7A395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Moderate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(n=7)</w:t>
            </w:r>
          </w:p>
        </w:tc>
        <w:tc>
          <w:tcPr>
            <w:tcW w:w="1186" w:type="dxa"/>
          </w:tcPr>
          <w:p w14:paraId="48AF90C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3</w:t>
            </w:r>
          </w:p>
        </w:tc>
        <w:tc>
          <w:tcPr>
            <w:tcW w:w="1172" w:type="dxa"/>
          </w:tcPr>
          <w:p w14:paraId="1252CEC2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1220" w:type="dxa"/>
          </w:tcPr>
          <w:p w14:paraId="0DD2AA7E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167" w:type="dxa"/>
          </w:tcPr>
          <w:p w14:paraId="65E3583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5DBC623D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8.0</w:t>
            </w:r>
          </w:p>
        </w:tc>
      </w:tr>
      <w:tr w:rsidR="009F7A79" w:rsidRPr="00455408" w14:paraId="7E4F592A" w14:textId="77777777" w:rsidTr="005953AB">
        <w:trPr>
          <w:trHeight w:val="20"/>
        </w:trPr>
        <w:tc>
          <w:tcPr>
            <w:tcW w:w="1683" w:type="dxa"/>
          </w:tcPr>
          <w:p w14:paraId="0468027D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791" w:type="dxa"/>
          </w:tcPr>
          <w:p w14:paraId="253439BF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Severe (n=8)</w:t>
            </w:r>
          </w:p>
        </w:tc>
        <w:tc>
          <w:tcPr>
            <w:tcW w:w="1186" w:type="dxa"/>
          </w:tcPr>
          <w:p w14:paraId="5F98210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1172" w:type="dxa"/>
          </w:tcPr>
          <w:p w14:paraId="6A384F8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220" w:type="dxa"/>
          </w:tcPr>
          <w:p w14:paraId="0D4EDDA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.5</w:t>
            </w:r>
          </w:p>
        </w:tc>
        <w:tc>
          <w:tcPr>
            <w:tcW w:w="1167" w:type="dxa"/>
          </w:tcPr>
          <w:p w14:paraId="259A4F0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85" w:type="dxa"/>
          </w:tcPr>
          <w:p w14:paraId="2BD7511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</w:t>
            </w:r>
          </w:p>
        </w:tc>
      </w:tr>
      <w:tr w:rsidR="009F7A79" w:rsidRPr="00455408" w14:paraId="73E8FBC5" w14:textId="77777777" w:rsidTr="005953AB">
        <w:trPr>
          <w:trHeight w:val="20"/>
        </w:trPr>
        <w:tc>
          <w:tcPr>
            <w:tcW w:w="9404" w:type="dxa"/>
            <w:gridSpan w:val="7"/>
          </w:tcPr>
          <w:p w14:paraId="451C90BA" w14:textId="7226CAA1" w:rsidR="009F7A79" w:rsidRPr="00455408" w:rsidRDefault="009F7A79" w:rsidP="005953AB">
            <w:pPr>
              <w:jc w:val="both"/>
              <w:rPr>
                <w:rFonts w:ascii="함초롬바탕" w:eastAsia="Times New Roman" w:hAnsi="Times New Roman" w:cs="Times New Roman"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Dose</w:t>
            </w:r>
            <w:r w:rsid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*</w:t>
            </w:r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 xml:space="preserve"> (</w:t>
            </w:r>
            <w:bookmarkStart w:id="4" w:name="_Hlk146709966"/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IU/Kg/1 injection</w:t>
            </w:r>
            <w:bookmarkEnd w:id="4"/>
            <w:r w:rsidRPr="00455408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)</w:t>
            </w:r>
          </w:p>
        </w:tc>
      </w:tr>
      <w:tr w:rsidR="009F7A79" w:rsidRPr="00455408" w14:paraId="214C3876" w14:textId="77777777" w:rsidTr="005953AB">
        <w:trPr>
          <w:trHeight w:val="20"/>
        </w:trPr>
        <w:tc>
          <w:tcPr>
            <w:tcW w:w="1683" w:type="dxa"/>
          </w:tcPr>
          <w:p w14:paraId="4C0FAA5A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791" w:type="dxa"/>
          </w:tcPr>
          <w:p w14:paraId="10072D38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19)</w:t>
            </w:r>
          </w:p>
        </w:tc>
        <w:tc>
          <w:tcPr>
            <w:tcW w:w="1186" w:type="dxa"/>
          </w:tcPr>
          <w:p w14:paraId="7E5E6DBE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1.0</w:t>
            </w:r>
          </w:p>
        </w:tc>
        <w:tc>
          <w:tcPr>
            <w:tcW w:w="1172" w:type="dxa"/>
          </w:tcPr>
          <w:p w14:paraId="07A51F44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6.1</w:t>
            </w:r>
          </w:p>
        </w:tc>
        <w:tc>
          <w:tcPr>
            <w:tcW w:w="1220" w:type="dxa"/>
          </w:tcPr>
          <w:p w14:paraId="64AD365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7.7</w:t>
            </w:r>
          </w:p>
        </w:tc>
        <w:tc>
          <w:tcPr>
            <w:tcW w:w="1167" w:type="dxa"/>
          </w:tcPr>
          <w:p w14:paraId="64098742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5.9</w:t>
            </w:r>
          </w:p>
        </w:tc>
        <w:tc>
          <w:tcPr>
            <w:tcW w:w="1185" w:type="dxa"/>
          </w:tcPr>
          <w:p w14:paraId="5C96D3E7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77.8</w:t>
            </w:r>
          </w:p>
        </w:tc>
      </w:tr>
      <w:tr w:rsidR="009F7A79" w:rsidRPr="00455408" w14:paraId="6CC7B116" w14:textId="77777777" w:rsidTr="005953AB">
        <w:trPr>
          <w:trHeight w:val="20"/>
        </w:trPr>
        <w:tc>
          <w:tcPr>
            <w:tcW w:w="1683" w:type="dxa"/>
          </w:tcPr>
          <w:p w14:paraId="041EBDCB" w14:textId="77777777" w:rsidR="009F7A79" w:rsidRPr="008C4383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8C4383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1791" w:type="dxa"/>
          </w:tcPr>
          <w:p w14:paraId="2A63CDB1" w14:textId="31B6061A" w:rsidR="009F7A79" w:rsidRPr="008C4383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8C4383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26)</w:t>
            </w:r>
          </w:p>
        </w:tc>
        <w:tc>
          <w:tcPr>
            <w:tcW w:w="1186" w:type="dxa"/>
          </w:tcPr>
          <w:p w14:paraId="51D6DAF0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55.6</w:t>
            </w:r>
          </w:p>
        </w:tc>
        <w:tc>
          <w:tcPr>
            <w:tcW w:w="1172" w:type="dxa"/>
          </w:tcPr>
          <w:p w14:paraId="3A9A08A6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3.6</w:t>
            </w:r>
          </w:p>
        </w:tc>
        <w:tc>
          <w:tcPr>
            <w:tcW w:w="1220" w:type="dxa"/>
          </w:tcPr>
          <w:p w14:paraId="424A8B84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6.8</w:t>
            </w:r>
          </w:p>
        </w:tc>
        <w:tc>
          <w:tcPr>
            <w:tcW w:w="1167" w:type="dxa"/>
          </w:tcPr>
          <w:p w14:paraId="40D71E2C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3.4</w:t>
            </w:r>
          </w:p>
        </w:tc>
        <w:tc>
          <w:tcPr>
            <w:tcW w:w="1185" w:type="dxa"/>
          </w:tcPr>
          <w:p w14:paraId="17AD41F2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28.2</w:t>
            </w:r>
          </w:p>
        </w:tc>
      </w:tr>
      <w:tr w:rsidR="009F7A79" w:rsidRPr="00455408" w14:paraId="5D980409" w14:textId="77777777" w:rsidTr="005953AB">
        <w:trPr>
          <w:trHeight w:val="20"/>
        </w:trPr>
        <w:tc>
          <w:tcPr>
            <w:tcW w:w="1683" w:type="dxa"/>
          </w:tcPr>
          <w:p w14:paraId="43E18078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1791" w:type="dxa"/>
          </w:tcPr>
          <w:p w14:paraId="3D0A4F97" w14:textId="77777777" w:rsidR="009F7A79" w:rsidRPr="00455408" w:rsidRDefault="009F7A79" w:rsidP="005953AB">
            <w:pPr>
              <w:jc w:val="both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Total (n=19)</w:t>
            </w:r>
          </w:p>
        </w:tc>
        <w:tc>
          <w:tcPr>
            <w:tcW w:w="1186" w:type="dxa"/>
          </w:tcPr>
          <w:p w14:paraId="4F9C1F15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55.3</w:t>
            </w:r>
          </w:p>
        </w:tc>
        <w:tc>
          <w:tcPr>
            <w:tcW w:w="1172" w:type="dxa"/>
          </w:tcPr>
          <w:p w14:paraId="3361508E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3.5</w:t>
            </w:r>
          </w:p>
        </w:tc>
        <w:tc>
          <w:tcPr>
            <w:tcW w:w="1220" w:type="dxa"/>
          </w:tcPr>
          <w:p w14:paraId="375C2EF4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47.7</w:t>
            </w:r>
          </w:p>
        </w:tc>
        <w:tc>
          <w:tcPr>
            <w:tcW w:w="1167" w:type="dxa"/>
          </w:tcPr>
          <w:p w14:paraId="66821889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1.0</w:t>
            </w:r>
          </w:p>
        </w:tc>
        <w:tc>
          <w:tcPr>
            <w:tcW w:w="1185" w:type="dxa"/>
          </w:tcPr>
          <w:p w14:paraId="27F42E11" w14:textId="77777777" w:rsidR="009F7A79" w:rsidRPr="00455408" w:rsidRDefault="009F7A79" w:rsidP="005953AB">
            <w:pPr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</w:pPr>
            <w:r w:rsidRPr="00455408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134.2</w:t>
            </w:r>
          </w:p>
        </w:tc>
      </w:tr>
    </w:tbl>
    <w:p w14:paraId="553878F3" w14:textId="77777777" w:rsidR="00F444FE" w:rsidRPr="00F444FE" w:rsidRDefault="00F444FE" w:rsidP="00F444FE">
      <w:pPr>
        <w:widowControl w:val="0"/>
        <w:wordWrap w:val="0"/>
        <w:autoSpaceDE w:val="0"/>
        <w:autoSpaceDN w:val="0"/>
        <w:spacing w:after="0" w:line="336" w:lineRule="auto"/>
        <w:jc w:val="both"/>
        <w:textAlignment w:val="baseline"/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</w:pPr>
      <w:r w:rsidRPr="00F444FE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>* Only patients who were receiving the standard half-life (SHL) agents in each year was analyzed.</w:t>
      </w:r>
    </w:p>
    <w:p w14:paraId="7415574E" w14:textId="341E407D" w:rsidR="00223ECC" w:rsidRDefault="00223ECC">
      <w:pPr>
        <w:spacing w:line="259" w:lineRule="auto"/>
      </w:pPr>
      <w:r>
        <w:br w:type="page"/>
      </w:r>
    </w:p>
    <w:p w14:paraId="33FFFC61" w14:textId="1E93BEC7" w:rsidR="00223ECC" w:rsidRDefault="00223ECC" w:rsidP="00F444FE">
      <w:pPr>
        <w:pStyle w:val="a"/>
      </w:pPr>
      <w:bookmarkStart w:id="5" w:name="_Hlk146714930"/>
      <w:r w:rsidRPr="00B35F93">
        <w:rPr>
          <w:rFonts w:ascii="Times New Roman"/>
          <w:sz w:val="20"/>
          <w:szCs w:val="20"/>
        </w:rPr>
        <w:lastRenderedPageBreak/>
        <w:t xml:space="preserve">Table </w:t>
      </w:r>
      <w:r w:rsidR="00CF37D0">
        <w:rPr>
          <w:rFonts w:ascii="Times New Roman" w:eastAsiaTheme="minorEastAsia" w:hint="eastAsia"/>
          <w:sz w:val="20"/>
          <w:szCs w:val="20"/>
        </w:rPr>
        <w:t>4</w:t>
      </w:r>
      <w:r w:rsidR="005576BC">
        <w:rPr>
          <w:rFonts w:ascii="Times New Roman"/>
          <w:sz w:val="20"/>
          <w:szCs w:val="20"/>
        </w:rPr>
        <w:t>.</w:t>
      </w:r>
      <w:r w:rsidRPr="00B35F93">
        <w:rPr>
          <w:rFonts w:ascii="Times New Roman"/>
          <w:sz w:val="20"/>
          <w:szCs w:val="20"/>
        </w:rPr>
        <w:t xml:space="preserve"> </w:t>
      </w:r>
      <w:r w:rsidR="00F444FE" w:rsidRPr="00F444FE">
        <w:rPr>
          <w:rFonts w:ascii="Times New Roman"/>
          <w:sz w:val="20"/>
          <w:szCs w:val="20"/>
        </w:rPr>
        <w:t xml:space="preserve">Annualized bleeding rates (ABR) </w:t>
      </w:r>
      <w:r w:rsidR="00F444FE">
        <w:rPr>
          <w:rFonts w:ascii="Times New Roman"/>
          <w:sz w:val="20"/>
          <w:szCs w:val="20"/>
        </w:rPr>
        <w:t>and d</w:t>
      </w:r>
      <w:r w:rsidRPr="00B35F93">
        <w:rPr>
          <w:rFonts w:ascii="Times New Roman" w:eastAsia="함초롬바탕"/>
          <w:sz w:val="20"/>
          <w:szCs w:val="20"/>
        </w:rPr>
        <w:t>ose among prophylaxis patients during 3 consecutive years (n=24)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444FE" w14:paraId="5B182501" w14:textId="77777777" w:rsidTr="00F444FE">
        <w:trPr>
          <w:trHeight w:val="2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0EF9F7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98569F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3FB5BA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(SD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2B819B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17D37A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18C3B1" w14:textId="77777777" w:rsidR="00F444FE" w:rsidRPr="00F444FE" w:rsidRDefault="00F444FE" w:rsidP="00F444FE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 w:rsidRPr="00F444FE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Max</w:t>
            </w:r>
          </w:p>
        </w:tc>
      </w:tr>
      <w:tr w:rsidR="00F444FE" w14:paraId="2D1F57F8" w14:textId="77777777" w:rsidTr="005953AB">
        <w:trPr>
          <w:trHeight w:val="20"/>
        </w:trPr>
        <w:tc>
          <w:tcPr>
            <w:tcW w:w="1558" w:type="dxa"/>
            <w:tcBorders>
              <w:top w:val="single" w:sz="4" w:space="0" w:color="auto"/>
            </w:tcBorders>
          </w:tcPr>
          <w:p w14:paraId="4850910C" w14:textId="77777777" w:rsidR="00F444FE" w:rsidRPr="00EA3DE2" w:rsidRDefault="00F444FE" w:rsidP="005953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R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5D95299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D429E3D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BD37CA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1231FA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140562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4FE" w14:paraId="5EE62D36" w14:textId="77777777" w:rsidTr="005953AB">
        <w:trPr>
          <w:trHeight w:val="20"/>
        </w:trPr>
        <w:tc>
          <w:tcPr>
            <w:tcW w:w="1558" w:type="dxa"/>
          </w:tcPr>
          <w:p w14:paraId="267E96FE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3-year average</w:t>
            </w: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558" w:type="dxa"/>
            <w:vAlign w:val="center"/>
          </w:tcPr>
          <w:p w14:paraId="61735634" w14:textId="78CABCF4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58" w:type="dxa"/>
            <w:vAlign w:val="center"/>
          </w:tcPr>
          <w:p w14:paraId="20BEF11E" w14:textId="3F538B86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vAlign w:val="center"/>
          </w:tcPr>
          <w:p w14:paraId="5834D8C6" w14:textId="09163B20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.</w:t>
            </w:r>
            <w:r w:rsidR="00984DD9">
              <w:rPr>
                <w:rFonts w:ascii="Times New Roman" w:eastAsia="맑은 고딕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7E6D0BB4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866E82F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3</w:t>
            </w:r>
          </w:p>
        </w:tc>
      </w:tr>
      <w:tr w:rsidR="00F444FE" w14:paraId="45ECC64B" w14:textId="77777777" w:rsidTr="005953AB">
        <w:trPr>
          <w:trHeight w:val="20"/>
        </w:trPr>
        <w:tc>
          <w:tcPr>
            <w:tcW w:w="1558" w:type="dxa"/>
          </w:tcPr>
          <w:p w14:paraId="3F615E2A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558" w:type="dxa"/>
            <w:vAlign w:val="center"/>
          </w:tcPr>
          <w:p w14:paraId="15663A2A" w14:textId="14BFD2BB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8" w:type="dxa"/>
            <w:vAlign w:val="center"/>
          </w:tcPr>
          <w:p w14:paraId="0DD22CFC" w14:textId="031C5F5C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558" w:type="dxa"/>
            <w:vAlign w:val="center"/>
          </w:tcPr>
          <w:p w14:paraId="53147D36" w14:textId="34E6F8AB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vAlign w:val="center"/>
          </w:tcPr>
          <w:p w14:paraId="54146D43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EB08BB7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2</w:t>
            </w:r>
          </w:p>
        </w:tc>
      </w:tr>
      <w:tr w:rsidR="00F444FE" w14:paraId="4558C356" w14:textId="77777777" w:rsidTr="005953AB">
        <w:trPr>
          <w:trHeight w:val="20"/>
        </w:trPr>
        <w:tc>
          <w:tcPr>
            <w:tcW w:w="1558" w:type="dxa"/>
          </w:tcPr>
          <w:p w14:paraId="27800AC8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1558" w:type="dxa"/>
            <w:vAlign w:val="center"/>
          </w:tcPr>
          <w:p w14:paraId="762A64D5" w14:textId="0B3F0073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2.</w:t>
            </w:r>
            <w:r w:rsidR="00984DD9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8" w:type="dxa"/>
            <w:vAlign w:val="center"/>
          </w:tcPr>
          <w:p w14:paraId="536B38D6" w14:textId="7283116E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1558" w:type="dxa"/>
            <w:vAlign w:val="center"/>
          </w:tcPr>
          <w:p w14:paraId="53705484" w14:textId="112A5EB4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="00984DD9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7671F93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A331926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4</w:t>
            </w:r>
          </w:p>
        </w:tc>
      </w:tr>
      <w:tr w:rsidR="00F444FE" w14:paraId="64A20556" w14:textId="77777777" w:rsidTr="005953AB">
        <w:trPr>
          <w:trHeight w:val="20"/>
        </w:trPr>
        <w:tc>
          <w:tcPr>
            <w:tcW w:w="1558" w:type="dxa"/>
            <w:tcBorders>
              <w:bottom w:val="nil"/>
            </w:tcBorders>
          </w:tcPr>
          <w:p w14:paraId="794A8FBB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3C7902CD" w14:textId="0B00F03B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096D54B5" w14:textId="2C03B4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(</w:t>
            </w:r>
            <w:r w:rsidR="00984DD9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 w:rsidR="00984DD9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42575C40" w14:textId="217FC6F4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C7ADB71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0414FE0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sz w:val="20"/>
                <w:szCs w:val="20"/>
              </w:rPr>
              <w:t>13</w:t>
            </w:r>
          </w:p>
        </w:tc>
      </w:tr>
      <w:tr w:rsidR="00F444FE" w14:paraId="24249BBF" w14:textId="77777777" w:rsidTr="005953AB">
        <w:trPr>
          <w:trHeight w:val="20"/>
        </w:trPr>
        <w:tc>
          <w:tcPr>
            <w:tcW w:w="9350" w:type="dxa"/>
            <w:gridSpan w:val="6"/>
            <w:tcBorders>
              <w:top w:val="nil"/>
              <w:bottom w:val="nil"/>
            </w:tcBorders>
          </w:tcPr>
          <w:p w14:paraId="36B3A097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Dose (IU/Kg/1 injection)</w:t>
            </w:r>
          </w:p>
        </w:tc>
      </w:tr>
      <w:tr w:rsidR="00F444FE" w14:paraId="128940EF" w14:textId="77777777" w:rsidTr="005953AB">
        <w:trPr>
          <w:trHeight w:val="20"/>
        </w:trPr>
        <w:tc>
          <w:tcPr>
            <w:tcW w:w="1558" w:type="dxa"/>
            <w:tcBorders>
              <w:top w:val="nil"/>
              <w:bottom w:val="nil"/>
            </w:tcBorders>
          </w:tcPr>
          <w:p w14:paraId="2B77AE87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96F371A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1.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AA1B3EB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9.3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87FFF30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6D8C7D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B345CA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4.2</w:t>
            </w:r>
          </w:p>
        </w:tc>
      </w:tr>
      <w:tr w:rsidR="00F444FE" w14:paraId="64A13290" w14:textId="77777777" w:rsidTr="005953AB">
        <w:trPr>
          <w:trHeight w:val="20"/>
        </w:trPr>
        <w:tc>
          <w:tcPr>
            <w:tcW w:w="1558" w:type="dxa"/>
            <w:tcBorders>
              <w:top w:val="nil"/>
              <w:bottom w:val="nil"/>
            </w:tcBorders>
          </w:tcPr>
          <w:p w14:paraId="368CDB01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4BA8875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4.5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311DB34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8.5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F13268B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4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BA755F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6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356CF0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57.7</w:t>
            </w:r>
          </w:p>
        </w:tc>
      </w:tr>
      <w:tr w:rsidR="00F444FE" w14:paraId="5658D274" w14:textId="77777777" w:rsidTr="005953AB">
        <w:trPr>
          <w:trHeight w:val="20"/>
        </w:trPr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171DB66D" w14:textId="77777777" w:rsidR="00F444FE" w:rsidRPr="00EA3DE2" w:rsidRDefault="00F444FE" w:rsidP="00595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69EC2D97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2.9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249DEA53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28.2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59333E47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51.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E9189D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2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2620B51" w14:textId="77777777" w:rsidR="00F444FE" w:rsidRPr="00EA3DE2" w:rsidRDefault="00F444FE" w:rsidP="00595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DE2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28.9</w:t>
            </w:r>
          </w:p>
        </w:tc>
      </w:tr>
      <w:tr w:rsidR="00F444FE" w14:paraId="01320347" w14:textId="77777777" w:rsidTr="005953AB">
        <w:trPr>
          <w:trHeight w:val="20"/>
        </w:trPr>
        <w:tc>
          <w:tcPr>
            <w:tcW w:w="9350" w:type="dxa"/>
            <w:gridSpan w:val="6"/>
            <w:tcBorders>
              <w:top w:val="single" w:sz="4" w:space="0" w:color="auto"/>
              <w:bottom w:val="nil"/>
            </w:tcBorders>
          </w:tcPr>
          <w:p w14:paraId="288E968A" w14:textId="77777777" w:rsidR="00F444FE" w:rsidRPr="00EA3DE2" w:rsidRDefault="00F444FE" w:rsidP="005953AB">
            <w:pPr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*</w:t>
            </w:r>
            <w:r w:rsidRPr="00EA3DE2">
              <w:rPr>
                <w:rFonts w:ascii="Times New Roman" w:eastAsia="맑은 고딕" w:hAnsi="Times New Roman" w:cs="Times New Roman"/>
                <w:bCs/>
                <w:sz w:val="20"/>
                <w:szCs w:val="20"/>
                <w:lang w:eastAsia="ko-KR"/>
              </w:rPr>
              <w:t>Average of 3-year average ABR per patient</w:t>
            </w:r>
          </w:p>
        </w:tc>
      </w:tr>
    </w:tbl>
    <w:p w14:paraId="079CDA33" w14:textId="26688554" w:rsidR="00505D00" w:rsidRDefault="00505D00">
      <w:pPr>
        <w:spacing w:line="259" w:lineRule="auto"/>
      </w:pPr>
      <w:r>
        <w:br w:type="page"/>
      </w:r>
    </w:p>
    <w:p w14:paraId="340A745C" w14:textId="77777777" w:rsidR="000961D4" w:rsidRDefault="000961D4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ko-KR"/>
        </w:rPr>
      </w:pPr>
      <w:bookmarkStart w:id="6" w:name="_Hlk146714981"/>
      <w:r w:rsidRPr="000961D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ko-KR"/>
        </w:rPr>
        <w:lastRenderedPageBreak/>
        <w:t xml:space="preserve">Supplementary Table 1. IRB approval number of each participating hospital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2250"/>
      </w:tblGrid>
      <w:tr w:rsidR="000961D4" w14:paraId="65E657DA" w14:textId="77777777" w:rsidTr="00A30F89">
        <w:trPr>
          <w:trHeight w:val="2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1ECC36" w14:textId="5388FB88" w:rsidR="000961D4" w:rsidRPr="00F444FE" w:rsidRDefault="000961D4" w:rsidP="00A30F8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Hospital nam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8CDE7B" w14:textId="36EAE4F1" w:rsidR="000961D4" w:rsidRPr="00F444FE" w:rsidRDefault="000961D4" w:rsidP="00A30F89">
            <w:pP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/>
                <w:sz w:val="20"/>
                <w:szCs w:val="20"/>
                <w:lang w:eastAsia="ko-KR"/>
              </w:rPr>
              <w:t>IRB approval number</w:t>
            </w:r>
          </w:p>
        </w:tc>
      </w:tr>
      <w:tr w:rsidR="004B451A" w14:paraId="1C396F99" w14:textId="77777777" w:rsidTr="00A30F89">
        <w:trPr>
          <w:trHeight w:val="460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D71E7" w14:textId="111CA956" w:rsidR="004B451A" w:rsidRPr="00A30F89" w:rsidRDefault="004B451A" w:rsidP="00A30F89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aegu Catholic University Medical Cente</w:t>
            </w:r>
            <w:r w:rsid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7AECB" w14:textId="703C00C9" w:rsidR="004B451A" w:rsidRPr="00A30F89" w:rsidRDefault="004B451A" w:rsidP="00A30F89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A30F89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CR-22-119</w:t>
            </w:r>
          </w:p>
        </w:tc>
      </w:tr>
      <w:tr w:rsidR="004B451A" w14:paraId="48E7D3AA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D6A2" w14:textId="1398F1D5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onnam National University Hwasun Hosp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B39C" w14:textId="415B8FFE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NUHH-2022-162</w:t>
            </w:r>
          </w:p>
        </w:tc>
      </w:tr>
      <w:tr w:rsidR="004B451A" w14:paraId="36A8CEC2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5EA6" w14:textId="2993D584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je University Busan-Paik Hosp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E877" w14:textId="26338A3D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PIRB 2022-08-051</w:t>
            </w:r>
          </w:p>
        </w:tc>
      </w:tr>
      <w:tr w:rsidR="004B451A" w14:paraId="41DA6944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FECC" w14:textId="1658DB74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Kyung Hee University Hospital at </w:t>
            </w:r>
            <w:proofErr w:type="spellStart"/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ngdo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8A02" w14:textId="67700794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2-09-015</w:t>
            </w:r>
          </w:p>
        </w:tc>
      </w:tr>
      <w:tr w:rsidR="004B451A" w14:paraId="76FB593C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2FF1" w14:textId="5884E1A3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verance Hospital,</w:t>
            </w:r>
            <w:r w:rsidR="00A30F89"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nsei University Health</w:t>
            </w:r>
            <w:r w:rsidR="00A30F89"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yste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1794" w14:textId="60EB049A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-2022-1107</w:t>
            </w:r>
          </w:p>
        </w:tc>
      </w:tr>
      <w:tr w:rsidR="004B451A" w14:paraId="538345FF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2CD8" w14:textId="4ED1C3C9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aejeon Eulji Medical Cen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3DD3" w14:textId="51924346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2-11-009</w:t>
            </w:r>
          </w:p>
        </w:tc>
      </w:tr>
      <w:tr w:rsidR="004B451A" w14:paraId="51A03D27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8FBD" w14:textId="4ABA6492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ungbuk</w:t>
            </w:r>
            <w:proofErr w:type="spellEnd"/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National University Hosp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481C" w14:textId="250EDBA8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2-10-025</w:t>
            </w:r>
          </w:p>
        </w:tc>
      </w:tr>
      <w:tr w:rsidR="004B451A" w14:paraId="6D289D16" w14:textId="77777777" w:rsidTr="00A30F89">
        <w:trPr>
          <w:trHeight w:val="46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12D63" w14:textId="4F59DACD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B45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ha University Hospi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7226F" w14:textId="253E4431" w:rsidR="004B451A" w:rsidRPr="00A30F89" w:rsidRDefault="004B451A" w:rsidP="00A30F8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0F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2-10-024</w:t>
            </w:r>
          </w:p>
        </w:tc>
      </w:tr>
    </w:tbl>
    <w:p w14:paraId="0C13E27E" w14:textId="4653890B" w:rsidR="000961D4" w:rsidRPr="000961D4" w:rsidRDefault="000961D4" w:rsidP="000961D4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ko-KR"/>
        </w:rPr>
      </w:pPr>
    </w:p>
    <w:p w14:paraId="75CE34D4" w14:textId="77777777" w:rsidR="000961D4" w:rsidRDefault="000961D4">
      <w:pPr>
        <w:spacing w:line="259" w:lineRule="auto"/>
        <w:rPr>
          <w:rFonts w:ascii="Times New Roman" w:eastAsia="맑은 고딕" w:hAnsi="Times New Roman" w:cs="Times New Roman"/>
          <w:b/>
          <w:bCs/>
          <w:color w:val="000000"/>
          <w:lang w:eastAsia="ko-KR"/>
        </w:rPr>
      </w:pPr>
      <w:r>
        <w:rPr>
          <w:rFonts w:ascii="Times New Roman" w:eastAsia="맑은 고딕"/>
        </w:rPr>
        <w:br w:type="page"/>
      </w:r>
    </w:p>
    <w:p w14:paraId="43FAD71B" w14:textId="27C2C361" w:rsidR="00505D00" w:rsidRPr="00B35F93" w:rsidRDefault="00505D00" w:rsidP="00505D00">
      <w:pPr>
        <w:pStyle w:val="a"/>
        <w:rPr>
          <w:rFonts w:ascii="Times New Roman"/>
        </w:rPr>
      </w:pPr>
      <w:r w:rsidRPr="00B35F93">
        <w:rPr>
          <w:rFonts w:ascii="Times New Roman" w:eastAsia="맑은 고딕"/>
        </w:rPr>
        <w:lastRenderedPageBreak/>
        <w:t xml:space="preserve">Supplementary Table </w:t>
      </w:r>
      <w:r w:rsidR="000961D4">
        <w:rPr>
          <w:rFonts w:ascii="Times New Roman" w:eastAsia="맑은 고딕"/>
        </w:rPr>
        <w:t>2</w:t>
      </w:r>
      <w:r w:rsidR="005576BC">
        <w:rPr>
          <w:rFonts w:ascii="Times New Roman" w:eastAsia="맑은 고딕"/>
        </w:rPr>
        <w:t>.</w:t>
      </w:r>
      <w:r w:rsidRPr="00B35F93">
        <w:rPr>
          <w:rFonts w:ascii="Times New Roman" w:eastAsia="맑은 고딕"/>
        </w:rPr>
        <w:t xml:space="preserve"> </w:t>
      </w:r>
      <w:bookmarkStart w:id="7" w:name="_Hlk146704893"/>
      <w:r w:rsidR="005576BC">
        <w:rPr>
          <w:rFonts w:ascii="Times New Roman" w:eastAsia="맑은 고딕"/>
          <w:sz w:val="24"/>
          <w:szCs w:val="24"/>
        </w:rPr>
        <w:t>Ba</w:t>
      </w:r>
      <w:r w:rsidR="005576BC" w:rsidRPr="00A35C86">
        <w:rPr>
          <w:rFonts w:ascii="Times New Roman" w:eastAsia="맑은 고딕"/>
          <w:sz w:val="24"/>
          <w:szCs w:val="24"/>
        </w:rPr>
        <w:t xml:space="preserve">seline characteristics of the </w:t>
      </w:r>
      <w:r w:rsidR="005576BC">
        <w:rPr>
          <w:rFonts w:ascii="Times New Roman" w:eastAsia="맑은 고딕"/>
          <w:sz w:val="24"/>
          <w:szCs w:val="24"/>
        </w:rPr>
        <w:t>p</w:t>
      </w:r>
      <w:r w:rsidRPr="00B35F93">
        <w:rPr>
          <w:rFonts w:ascii="Times New Roman" w:eastAsia="함초롬바탕"/>
        </w:rPr>
        <w:t>rophylaxis patients</w:t>
      </w:r>
      <w:r w:rsidR="005576BC">
        <w:rPr>
          <w:rFonts w:ascii="Times New Roman" w:eastAsia="함초롬바탕"/>
        </w:rPr>
        <w:t xml:space="preserve"> for</w:t>
      </w:r>
      <w:r w:rsidRPr="00B35F93">
        <w:rPr>
          <w:rFonts w:ascii="Times New Roman" w:eastAsia="함초롬바탕"/>
        </w:rPr>
        <w:t xml:space="preserve"> 3 </w:t>
      </w:r>
      <w:r w:rsidRPr="005576BC">
        <w:rPr>
          <w:rFonts w:ascii="Times New Roman" w:eastAsia="함초롬바탕"/>
        </w:rPr>
        <w:t xml:space="preserve">consecutive years </w:t>
      </w:r>
      <w:bookmarkEnd w:id="7"/>
      <w:r w:rsidRPr="005576BC">
        <w:rPr>
          <w:rFonts w:ascii="Times New Roman" w:eastAsia="함초롬바탕"/>
        </w:rPr>
        <w:t>(n=24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0"/>
        <w:gridCol w:w="1477"/>
        <w:gridCol w:w="1592"/>
      </w:tblGrid>
      <w:tr w:rsidR="00505D00" w:rsidRPr="00B35F93" w14:paraId="7809A559" w14:textId="77777777" w:rsidTr="005576BC">
        <w:trPr>
          <w:trHeight w:val="256"/>
        </w:trPr>
        <w:tc>
          <w:tcPr>
            <w:tcW w:w="51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6"/>
          <w:p w14:paraId="091B01E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Variables</w:t>
            </w:r>
          </w:p>
        </w:tc>
        <w:tc>
          <w:tcPr>
            <w:tcW w:w="306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58FC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ll patients</w:t>
            </w:r>
          </w:p>
        </w:tc>
      </w:tr>
      <w:tr w:rsidR="00505D00" w:rsidRPr="00B35F93" w14:paraId="3F7AC561" w14:textId="77777777" w:rsidTr="005576BC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5194271" w14:textId="77777777" w:rsidR="00505D00" w:rsidRPr="00B35F93" w:rsidRDefault="00505D00" w:rsidP="00595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6AD4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15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39BBE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%</w:t>
            </w:r>
          </w:p>
        </w:tc>
      </w:tr>
      <w:tr w:rsidR="00505D00" w:rsidRPr="00B35F93" w14:paraId="7281242D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F2EFA8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0DC9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7A8D0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61620740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55BBFF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A03F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17353C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00.0</w:t>
            </w:r>
          </w:p>
        </w:tc>
      </w:tr>
      <w:tr w:rsidR="00505D00" w:rsidRPr="00B35F93" w14:paraId="4570D32A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D14E5" w14:textId="34B271F9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e (year)</w:t>
            </w:r>
            <w:r w:rsidR="006C0E35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7453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75FBE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2B0089D7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1D59E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an (SD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CBC55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1C99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(18.5)</w:t>
            </w:r>
          </w:p>
        </w:tc>
      </w:tr>
      <w:tr w:rsidR="00505D00" w:rsidRPr="00B35F93" w14:paraId="3CA96820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4D5F9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edia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18C4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F129A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223124AD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C66B8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ge Grou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D8B8A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6F2025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29BA1617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8D6A4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lt;12 year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F2A9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1DAF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1.7</w:t>
            </w:r>
          </w:p>
        </w:tc>
      </w:tr>
      <w:tr w:rsidR="00505D00" w:rsidRPr="00B35F93" w14:paraId="40009467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E3A9C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12 to &lt;20 year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4B4CBC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BAEE0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5.0</w:t>
            </w:r>
          </w:p>
        </w:tc>
      </w:tr>
      <w:tr w:rsidR="00505D00" w:rsidRPr="00B35F93" w14:paraId="1EAAF13F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A02C4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20 to &lt;40 year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900C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EC72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6.7</w:t>
            </w:r>
          </w:p>
        </w:tc>
      </w:tr>
      <w:tr w:rsidR="00505D00" w:rsidRPr="00B35F93" w14:paraId="36549666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5BBB4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40 to &lt;60 year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2EBC9C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68CC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8.3</w:t>
            </w:r>
          </w:p>
        </w:tc>
      </w:tr>
      <w:tr w:rsidR="00505D00" w:rsidRPr="00B35F93" w14:paraId="3FC6A46C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A9F8B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&gt;=60 year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7853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D7FA4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8.3</w:t>
            </w:r>
          </w:p>
        </w:tc>
      </w:tr>
      <w:tr w:rsidR="00505D00" w:rsidRPr="00B35F93" w14:paraId="50C482FB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EA82A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Severity Of Hemophilia B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6206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71F9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3CFBE5A9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1B2D3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9601B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CDE5F5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.0</w:t>
            </w:r>
          </w:p>
        </w:tc>
      </w:tr>
      <w:tr w:rsidR="00505D00" w:rsidRPr="00B35F93" w14:paraId="7F79EA9F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64F66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0CF13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4EFA2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4.0</w:t>
            </w:r>
          </w:p>
        </w:tc>
      </w:tr>
      <w:tr w:rsidR="00505D00" w:rsidRPr="00B35F93" w14:paraId="76D12E72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ACEA0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45832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C53D6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76.0</w:t>
            </w:r>
          </w:p>
        </w:tc>
      </w:tr>
      <w:tr w:rsidR="00505D00" w:rsidRPr="00B35F93" w14:paraId="7F383187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FB4B0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Blood Types (Category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3A5B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295F4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4E5684D5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0FDFB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C5C6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29E0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6.7</w:t>
            </w:r>
          </w:p>
        </w:tc>
      </w:tr>
      <w:tr w:rsidR="00505D00" w:rsidRPr="00B35F93" w14:paraId="4AE74191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2C1FB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Non-O (A, B, AB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8BBE2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CB70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50.0</w:t>
            </w:r>
          </w:p>
        </w:tc>
      </w:tr>
      <w:tr w:rsidR="00505D00" w:rsidRPr="00B35F93" w14:paraId="7CAD5DBD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B3B55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FF5A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71113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33.3</w:t>
            </w:r>
          </w:p>
        </w:tc>
      </w:tr>
      <w:tr w:rsidR="00505D00" w:rsidRPr="00B35F93" w14:paraId="3E7549F1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20CCE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edical status (allows duplication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1F91A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1E321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33C0644D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2805D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Acquired immunodeficiency syndrom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33325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DF79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0FE8EA68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4AEE4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hepatitis C / Hepatitis 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6679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2364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5A395286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55C7D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Hepatitis C RNA negative (-)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A16E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D808C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51DE1422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FCC73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 xml:space="preserve">Not reported RNA result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33597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BA538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684508DC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B73E6F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hepatitis 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E2F93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0C65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2685AC60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1CE71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099BD2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B87C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5C03C5EB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29DBD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Hemophilic arthropath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A44B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8AC71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7DF3C751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CB432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Osteonecrosi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29A441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F0D09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01C0AD46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25F59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Diabetes mellitu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0829F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FC475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350CABF4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41824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Chronic bronchiti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DF0263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B4A42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69395742" w14:textId="77777777" w:rsidTr="005953AB">
        <w:trPr>
          <w:trHeight w:val="256"/>
        </w:trPr>
        <w:tc>
          <w:tcPr>
            <w:tcW w:w="8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D91A6" w14:textId="573AA756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xperience of</w:t>
            </w:r>
            <w:r w:rsidR="00CF37D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 xml:space="preserve"> li</w:t>
            </w:r>
            <w:r w:rsidRPr="00B35F93">
              <w:rPr>
                <w:rFonts w:ascii="Times New Roman" w:eastAsia="AmeriGarmnd BT Bold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fe threatening bleeding (baseline history)</w:t>
            </w:r>
          </w:p>
        </w:tc>
      </w:tr>
      <w:tr w:rsidR="00505D00" w:rsidRPr="00B35F93" w14:paraId="129F0CAE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56387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Intracranial Hemorrh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8291B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2DBC56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4.1</w:t>
            </w:r>
          </w:p>
        </w:tc>
      </w:tr>
      <w:tr w:rsidR="00505D00" w:rsidRPr="00B35F93" w14:paraId="341D6D6D" w14:textId="77777777" w:rsidTr="005953AB">
        <w:trPr>
          <w:trHeight w:val="256"/>
        </w:trPr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63617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ind w:left="4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AmeriGarmnd BT Bold" w:hAnsi="Times New Roman" w:cs="Times New Roman"/>
                <w:color w:val="000000"/>
                <w:sz w:val="20"/>
                <w:szCs w:val="20"/>
                <w:lang w:eastAsia="ko-KR"/>
              </w:rPr>
              <w:t>Intra-abdominal Hemorrh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60A1D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35F93"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EDAD2" w14:textId="77777777" w:rsidR="00505D00" w:rsidRPr="00B35F93" w:rsidRDefault="00505D00" w:rsidP="005953AB">
            <w:pPr>
              <w:widowControl w:val="0"/>
              <w:autoSpaceDE w:val="0"/>
              <w:autoSpaceDN w:val="0"/>
              <w:spacing w:after="0" w:line="336" w:lineRule="auto"/>
              <w:jc w:val="center"/>
              <w:textAlignment w:val="baseline"/>
              <w:rPr>
                <w:rFonts w:ascii="Times New Roman" w:eastAsia="Haansoft Batang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05D00" w:rsidRPr="00B35F93" w14:paraId="3FD552EA" w14:textId="77777777" w:rsidTr="005953AB">
        <w:trPr>
          <w:trHeight w:val="236"/>
        </w:trPr>
        <w:tc>
          <w:tcPr>
            <w:tcW w:w="8259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BBED8" w14:textId="77777777" w:rsidR="00505D00" w:rsidRPr="00B35F93" w:rsidRDefault="00505D00" w:rsidP="005953AB">
            <w:pPr>
              <w:widowControl w:val="0"/>
              <w:wordWrap w:val="0"/>
              <w:autoSpaceDE w:val="0"/>
              <w:autoSpaceDN w:val="0"/>
              <w:spacing w:after="0" w:line="336" w:lineRule="auto"/>
              <w:jc w:val="both"/>
              <w:textAlignment w:val="baseline"/>
              <w:rPr>
                <w:rFonts w:ascii="AmeriGarmnd BT Bold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B35F93">
              <w:rPr>
                <w:rFonts w:ascii="AmeriGarmnd BT Bold" w:eastAsia="AmeriGarmnd BT Bold" w:hAnsi="Times New Roman" w:cs="Times New Roman"/>
                <w:color w:val="000000"/>
                <w:sz w:val="18"/>
                <w:szCs w:val="18"/>
                <w:lang w:eastAsia="ko-KR"/>
              </w:rPr>
              <w:t>UK Unknown</w:t>
            </w:r>
          </w:p>
        </w:tc>
      </w:tr>
    </w:tbl>
    <w:p w14:paraId="12CFABB4" w14:textId="4B6374D5" w:rsidR="007F6DE1" w:rsidRPr="003D34A8" w:rsidRDefault="006C0E35" w:rsidP="003D34A8">
      <w:pPr>
        <w:widowControl w:val="0"/>
        <w:wordWrap w:val="0"/>
        <w:autoSpaceDE w:val="0"/>
        <w:autoSpaceDN w:val="0"/>
        <w:spacing w:after="0" w:line="336" w:lineRule="auto"/>
        <w:jc w:val="both"/>
        <w:textAlignment w:val="baseline"/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</w:pPr>
      <w:r w:rsidRPr="006C0E35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 xml:space="preserve">*Age was calculated as of </w:t>
      </w:r>
      <w:r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 xml:space="preserve">01 </w:t>
      </w:r>
      <w:r w:rsidRPr="006C0E35">
        <w:rPr>
          <w:rFonts w:ascii="Times New Roman" w:eastAsia="AmeriGarmnd BT Bold" w:hAnsi="Times New Roman" w:cs="Times New Roman"/>
          <w:color w:val="000000"/>
          <w:sz w:val="20"/>
          <w:szCs w:val="20"/>
          <w:lang w:eastAsia="ko-KR"/>
        </w:rPr>
        <w:t>September, 2022.</w:t>
      </w:r>
    </w:p>
    <w:sectPr w:rsidR="007F6DE1" w:rsidRPr="003D34A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969B0" w14:textId="77777777" w:rsidR="00FD66F6" w:rsidRDefault="00FD66F6" w:rsidP="003D34A8">
      <w:pPr>
        <w:spacing w:after="0" w:line="240" w:lineRule="auto"/>
      </w:pPr>
      <w:r>
        <w:separator/>
      </w:r>
    </w:p>
  </w:endnote>
  <w:endnote w:type="continuationSeparator" w:id="0">
    <w:p w14:paraId="7436B156" w14:textId="77777777" w:rsidR="00FD66F6" w:rsidRDefault="00FD66F6" w:rsidP="003D3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meriGarmnd BT Bold">
    <w:altName w:val="Cambria"/>
    <w:panose1 w:val="00000000000000000000"/>
    <w:charset w:val="00"/>
    <w:family w:val="roman"/>
    <w:notTrueType/>
    <w:pitch w:val="default"/>
  </w:font>
  <w:font w:name="Haansoft Batang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9519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AAE4C" w14:textId="2C017A45" w:rsidR="003D34A8" w:rsidRDefault="003D34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1DAC58" w14:textId="77777777" w:rsidR="003D34A8" w:rsidRDefault="003D34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74260" w14:textId="77777777" w:rsidR="00FD66F6" w:rsidRDefault="00FD66F6" w:rsidP="003D34A8">
      <w:pPr>
        <w:spacing w:after="0" w:line="240" w:lineRule="auto"/>
      </w:pPr>
      <w:r>
        <w:separator/>
      </w:r>
    </w:p>
  </w:footnote>
  <w:footnote w:type="continuationSeparator" w:id="0">
    <w:p w14:paraId="5E2A5AA8" w14:textId="77777777" w:rsidR="00FD66F6" w:rsidRDefault="00FD66F6" w:rsidP="003D3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A8"/>
    <w:rsid w:val="000961D4"/>
    <w:rsid w:val="00223ECC"/>
    <w:rsid w:val="003D34A8"/>
    <w:rsid w:val="004B451A"/>
    <w:rsid w:val="00505D00"/>
    <w:rsid w:val="005201A4"/>
    <w:rsid w:val="005576BC"/>
    <w:rsid w:val="00667679"/>
    <w:rsid w:val="006C0E35"/>
    <w:rsid w:val="0079471F"/>
    <w:rsid w:val="007F6DE1"/>
    <w:rsid w:val="008C4383"/>
    <w:rsid w:val="008F7A9A"/>
    <w:rsid w:val="00984DD9"/>
    <w:rsid w:val="009F708B"/>
    <w:rsid w:val="009F7A79"/>
    <w:rsid w:val="00A30F89"/>
    <w:rsid w:val="00A55C53"/>
    <w:rsid w:val="00A55C9D"/>
    <w:rsid w:val="00B060A8"/>
    <w:rsid w:val="00B37E0F"/>
    <w:rsid w:val="00BD2159"/>
    <w:rsid w:val="00C20620"/>
    <w:rsid w:val="00CF37D0"/>
    <w:rsid w:val="00D25CF6"/>
    <w:rsid w:val="00F444FE"/>
    <w:rsid w:val="00FD66F6"/>
    <w:rsid w:val="00FE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3074D"/>
  <w15:chartTrackingRefBased/>
  <w15:docId w15:val="{260E680D-BBCB-4519-B34D-1483D27D7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4FE"/>
    <w:pPr>
      <w:spacing w:line="480" w:lineRule="auto"/>
    </w:pPr>
    <w:rPr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그림표제목"/>
    <w:basedOn w:val="Normal"/>
    <w:rsid w:val="00B060A8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b/>
      <w:bCs/>
      <w:color w:val="000000"/>
      <w:lang w:eastAsia="ko-KR"/>
    </w:rPr>
  </w:style>
  <w:style w:type="table" w:styleId="TableGrid">
    <w:name w:val="Table Grid"/>
    <w:basedOn w:val="TableNormal"/>
    <w:uiPriority w:val="59"/>
    <w:rsid w:val="00D25CF6"/>
    <w:pPr>
      <w:spacing w:after="0" w:line="240" w:lineRule="auto"/>
    </w:pPr>
    <w:rPr>
      <w:rFonts w:eastAsia="MS Mincho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F7A79"/>
    <w:pPr>
      <w:spacing w:after="0" w:line="240" w:lineRule="auto"/>
      <w:ind w:left="720"/>
      <w:contextualSpacing/>
    </w:pPr>
    <w:rPr>
      <w:rFonts w:ascii="Arial" w:eastAsia="MS Mincho" w:hAnsi="Arial"/>
      <w:sz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A79"/>
    <w:rPr>
      <w:rFonts w:ascii="Arial" w:eastAsia="MS Mincho" w:hAnsi="Arial"/>
      <w:kern w:val="0"/>
      <w:sz w:val="2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23ECC"/>
    <w:pPr>
      <w:spacing w:after="200" w:line="288" w:lineRule="auto"/>
    </w:pPr>
    <w:rPr>
      <w:rFonts w:ascii="Arial" w:hAnsi="Arial"/>
      <w:b/>
      <w:bCs/>
      <w:color w:val="4472C4" w:themeColor="accent1"/>
      <w:sz w:val="18"/>
      <w:szCs w:val="18"/>
    </w:rPr>
  </w:style>
  <w:style w:type="character" w:customStyle="1" w:styleId="ui-provider">
    <w:name w:val="ui-provider"/>
    <w:basedOn w:val="DefaultParagraphFont"/>
    <w:rsid w:val="006C0E35"/>
  </w:style>
  <w:style w:type="paragraph" w:styleId="Header">
    <w:name w:val="header"/>
    <w:basedOn w:val="Normal"/>
    <w:link w:val="HeaderChar"/>
    <w:uiPriority w:val="99"/>
    <w:unhideWhenUsed/>
    <w:rsid w:val="003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4A8"/>
    <w:rPr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4A8"/>
    <w:rPr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8F7A9A"/>
    <w:pPr>
      <w:spacing w:after="0" w:line="240" w:lineRule="auto"/>
    </w:pPr>
    <w:rPr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3BE8F695550146BAF426E4B6AD6281" ma:contentTypeVersion="17" ma:contentTypeDescription="Create a new document." ma:contentTypeScope="" ma:versionID="88317da80398ec951b59edb03bafebd3">
  <xsd:schema xmlns:xsd="http://www.w3.org/2001/XMLSchema" xmlns:xs="http://www.w3.org/2001/XMLSchema" xmlns:p="http://schemas.microsoft.com/office/2006/metadata/properties" xmlns:ns2="6b420310-81cf-426a-91c1-a1a99bdedcbc" xmlns:ns3="909ecb65-0339-4279-a632-026dd9f47b9d" targetNamespace="http://schemas.microsoft.com/office/2006/metadata/properties" ma:root="true" ma:fieldsID="8b617557dc4053000fa39904b621d352" ns2:_="" ns3:_="">
    <xsd:import namespace="6b420310-81cf-426a-91c1-a1a99bdedcbc"/>
    <xsd:import namespace="909ecb65-0339-4279-a632-026dd9f47b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20310-81cf-426a-91c1-a1a99bded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ecb65-0339-4279-a632-026dd9f47b9d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33297ded-1e98-4acd-b415-3ad1af1c080d}" ma:internalName="TaxCatchAll" ma:showField="CatchAllData" ma:web="909ecb65-0339-4279-a632-026dd9f47b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5F32DF-E565-421B-B07B-BE3ECDE13F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B67733-3F4F-4D35-97F8-BDB0173605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20310-81cf-426a-91c1-a1a99bdedcbc"/>
    <ds:schemaRef ds:uri="909ecb65-0339-4279-a632-026dd9f47b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yojin</dc:creator>
  <cp:keywords/>
  <dc:description/>
  <cp:lastModifiedBy>Kim, Hyojin</cp:lastModifiedBy>
  <cp:revision>2</cp:revision>
  <dcterms:created xsi:type="dcterms:W3CDTF">2024-04-23T05:15:00Z</dcterms:created>
  <dcterms:modified xsi:type="dcterms:W3CDTF">2024-04-23T05:15:00Z</dcterms:modified>
</cp:coreProperties>
</file>